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DE3B7" w14:textId="77E8DADC" w:rsidR="00C84B52" w:rsidRPr="007451D1" w:rsidRDefault="00C84B52" w:rsidP="00C84B5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Hlk25248564"/>
      <w:r w:rsidRPr="007451D1">
        <w:rPr>
          <w:rFonts w:ascii="Times New Roman" w:hAnsi="Times New Roman" w:cs="Times New Roman"/>
          <w:b/>
          <w:sz w:val="24"/>
          <w:szCs w:val="24"/>
          <w:lang w:val="en-GB"/>
        </w:rPr>
        <w:t xml:space="preserve">Heat shock protein family D member 1 in boar spermatozoa is strongly related to the litter size of inseminated sows </w:t>
      </w:r>
    </w:p>
    <w:p w14:paraId="2EAF643C" w14:textId="01AF6299" w:rsidR="00E7365A" w:rsidRDefault="00E7365A" w:rsidP="007D43C4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7365A">
        <w:rPr>
          <w:rFonts w:ascii="Times New Roman" w:hAnsi="Times New Roman" w:cs="Times New Roman"/>
          <w:color w:val="000000"/>
          <w:sz w:val="24"/>
          <w:szCs w:val="24"/>
        </w:rPr>
        <w:t xml:space="preserve">Won-Ki Pang, Ji-Hyun Son, Do-Yeal Ryu, Md Saidur Rahman, Yoo-Jin Park, </w:t>
      </w:r>
      <w:r w:rsidR="00C84B52">
        <w:rPr>
          <w:rFonts w:ascii="Times New Roman" w:hAnsi="Times New Roman" w:cs="Times New Roman"/>
          <w:color w:val="000000"/>
          <w:sz w:val="24"/>
          <w:szCs w:val="24"/>
        </w:rPr>
        <w:t xml:space="preserve">and </w:t>
      </w:r>
      <w:r w:rsidRPr="00E7365A">
        <w:rPr>
          <w:rFonts w:ascii="Times New Roman" w:hAnsi="Times New Roman" w:cs="Times New Roman"/>
          <w:color w:val="000000"/>
          <w:sz w:val="24"/>
          <w:szCs w:val="24"/>
        </w:rPr>
        <w:t>Myung-Geol Pang*</w:t>
      </w:r>
    </w:p>
    <w:p w14:paraId="19A5104A" w14:textId="72D2FF4D" w:rsidR="007D43C4" w:rsidRPr="00D93B35" w:rsidRDefault="007D43C4" w:rsidP="007D43C4">
      <w:pPr>
        <w:spacing w:after="0" w:line="480" w:lineRule="auto"/>
        <w:rPr>
          <w:rFonts w:ascii="Times New Roman" w:eastAsia="SimSun" w:hAnsi="Times New Roman" w:cs="Times New Roman"/>
          <w:sz w:val="24"/>
          <w:szCs w:val="24"/>
          <w:vertAlign w:val="superscript"/>
          <w:lang w:eastAsia="zh-CN"/>
        </w:rPr>
      </w:pPr>
      <w:r w:rsidRPr="00D93B35">
        <w:rPr>
          <w:rFonts w:ascii="Times New Roman" w:eastAsia="SimSun" w:hAnsi="Times New Roman" w:cs="Times New Roman"/>
          <w:sz w:val="24"/>
          <w:szCs w:val="24"/>
          <w:vertAlign w:val="superscript"/>
          <w:lang w:eastAsia="zh-CN"/>
        </w:rPr>
        <w:t xml:space="preserve"> </w:t>
      </w:r>
      <w:r w:rsidRPr="00D93B35">
        <w:rPr>
          <w:rFonts w:ascii="Times New Roman" w:eastAsia="SimSun" w:hAnsi="Times New Roman" w:cs="Times New Roman"/>
          <w:sz w:val="24"/>
          <w:szCs w:val="24"/>
          <w:lang w:eastAsia="zh-CN"/>
        </w:rPr>
        <w:t>Department of Animal Science &amp; Technology and BET Research Institute, Chung-Ang University, Anseong, Gyeonggi-do, 17546, Republic of Korea</w:t>
      </w:r>
    </w:p>
    <w:bookmarkEnd w:id="0"/>
    <w:p w14:paraId="6C6EAD17" w14:textId="77777777" w:rsidR="007D43C4" w:rsidRPr="00D93B35" w:rsidRDefault="007D43C4" w:rsidP="007D43C4">
      <w:pPr>
        <w:spacing w:line="48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</w:p>
    <w:p w14:paraId="6CF32CC3" w14:textId="396E437C" w:rsidR="00787582" w:rsidRPr="00D844EF" w:rsidRDefault="00E7365A" w:rsidP="00D844EF">
      <w:pPr>
        <w:spacing w:line="480" w:lineRule="auto"/>
        <w:rPr>
          <w:rFonts w:ascii="Times New Roman" w:eastAsia="SimSun" w:hAnsi="Times New Roman" w:cs="Times New Roman"/>
          <w:sz w:val="24"/>
          <w:szCs w:val="24"/>
          <w:lang w:eastAsia="zh-CN"/>
        </w:rPr>
      </w:pPr>
      <w:r w:rsidRPr="00E7365A">
        <w:rPr>
          <w:rFonts w:ascii="Times New Roman" w:eastAsia="SimSun" w:hAnsi="Times New Roman" w:cs="Times New Roman"/>
          <w:sz w:val="24"/>
          <w:szCs w:val="24"/>
          <w:lang w:eastAsia="zh-CN"/>
        </w:rPr>
        <w:t>* Corresponding Author:</w:t>
      </w:r>
      <w:r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 </w:t>
      </w:r>
      <w:bookmarkStart w:id="1" w:name="_Hlk53648368"/>
      <w:r w:rsidR="007D43C4" w:rsidRPr="00D93B3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Tel: +82.31.670.4841; Fax: +82.31.670.3019; </w:t>
      </w:r>
      <w:bookmarkStart w:id="2" w:name="_Hlk14953753"/>
      <w:bookmarkStart w:id="3" w:name="_Hlk25248637"/>
      <w:r w:rsidR="007D43C4" w:rsidRPr="00D93B35">
        <w:rPr>
          <w:rFonts w:ascii="Times New Roman" w:eastAsia="SimSun" w:hAnsi="Times New Roman" w:cs="Times New Roman"/>
          <w:sz w:val="24"/>
          <w:szCs w:val="24"/>
          <w:lang w:eastAsia="zh-CN"/>
        </w:rPr>
        <w:t xml:space="preserve">Email: </w:t>
      </w:r>
      <w:bookmarkEnd w:id="2"/>
      <w:r w:rsidR="007D43C4" w:rsidRPr="00D93B35">
        <w:rPr>
          <w:rFonts w:ascii="Times New Roman" w:eastAsia="SimSun" w:hAnsi="Times New Roman" w:cs="Times New Roman"/>
          <w:sz w:val="24"/>
          <w:szCs w:val="24"/>
          <w:lang w:eastAsia="zh-CN"/>
        </w:rPr>
        <w:t>mgpang@cau.ac.kr</w:t>
      </w:r>
      <w:bookmarkEnd w:id="1"/>
      <w:bookmarkEnd w:id="3"/>
    </w:p>
    <w:p w14:paraId="1A79BC76" w14:textId="6D8DD87E" w:rsidR="00C84B52" w:rsidRPr="00C4779F" w:rsidRDefault="009A71E2" w:rsidP="009A71E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7398A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C84B52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97398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C84B5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246FC">
        <w:rPr>
          <w:rFonts w:ascii="Times New Roman" w:hAnsi="Times New Roman" w:cs="Times New Roman"/>
          <w:b/>
          <w:bCs/>
          <w:sz w:val="24"/>
          <w:szCs w:val="24"/>
        </w:rPr>
        <w:t xml:space="preserve"> and Figures</w:t>
      </w:r>
    </w:p>
    <w:p w14:paraId="61C82CAD" w14:textId="158AADDD" w:rsidR="009A71E2" w:rsidRDefault="009A71E2" w:rsidP="009A71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97398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97398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C84B52" w:rsidRPr="007451D1">
        <w:rPr>
          <w:rFonts w:ascii="Times New Roman" w:hAnsi="Times New Roman" w:cs="Times New Roman"/>
          <w:sz w:val="24"/>
          <w:szCs w:val="24"/>
          <w:lang w:val="en-GB"/>
        </w:rPr>
        <w:t xml:space="preserve">Quantitative reverse transcription-polymerase chain reaction </w:t>
      </w:r>
      <w:r w:rsidR="00C84B52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D844EF" w:rsidRPr="00D844EF">
        <w:rPr>
          <w:rFonts w:ascii="Times New Roman" w:hAnsi="Times New Roman" w:cs="Times New Roman"/>
          <w:sz w:val="24"/>
          <w:szCs w:val="24"/>
        </w:rPr>
        <w:t>RT-qPCR</w:t>
      </w:r>
      <w:r w:rsidR="00C84B52">
        <w:rPr>
          <w:rFonts w:ascii="Times New Roman" w:hAnsi="Times New Roman" w:cs="Times New Roman"/>
          <w:sz w:val="24"/>
          <w:szCs w:val="24"/>
        </w:rPr>
        <w:t>)</w:t>
      </w:r>
      <w:r w:rsidR="00D844EF" w:rsidRPr="00D844EF">
        <w:rPr>
          <w:rFonts w:ascii="Times New Roman" w:hAnsi="Times New Roman" w:cs="Times New Roman"/>
          <w:sz w:val="24"/>
          <w:szCs w:val="24"/>
        </w:rPr>
        <w:t xml:space="preserve"> primers.</w:t>
      </w:r>
    </w:p>
    <w:p w14:paraId="043CACF0" w14:textId="3DC08F02" w:rsidR="006B42EA" w:rsidRDefault="006B42EA" w:rsidP="009A71E2">
      <w:pPr>
        <w:rPr>
          <w:rFonts w:ascii="Times New Roman" w:hAnsi="Times New Roman" w:cs="Times New Roman"/>
          <w:sz w:val="24"/>
          <w:szCs w:val="24"/>
        </w:rPr>
      </w:pPr>
      <w:r w:rsidRPr="006B42EA">
        <w:rPr>
          <w:rFonts w:ascii="Times New Roman" w:hAnsi="Times New Roman" w:cs="Times New Roman"/>
          <w:b/>
          <w:bCs/>
          <w:sz w:val="24"/>
          <w:szCs w:val="24"/>
        </w:rPr>
        <w:t>Table S2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B42EA">
        <w:rPr>
          <w:rFonts w:ascii="Times New Roman" w:hAnsi="Times New Roman" w:cs="Times New Roman"/>
          <w:sz w:val="24"/>
          <w:szCs w:val="24"/>
        </w:rPr>
        <w:t>The results for the normality test of every parameters (pre-fertilization parameters, litter size, and gene expression) from 21 boar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766D20C" w14:textId="18F3EF9B" w:rsidR="00D844EF" w:rsidRDefault="00D844EF" w:rsidP="00D844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97398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B42E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7398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D844EF">
        <w:rPr>
          <w:rFonts w:ascii="Times New Roman" w:hAnsi="Times New Roman" w:cs="Times New Roman"/>
          <w:sz w:val="24"/>
          <w:szCs w:val="24"/>
        </w:rPr>
        <w:t>Correlation between pre-fertili</w:t>
      </w:r>
      <w:r w:rsidR="00C84B52">
        <w:rPr>
          <w:rFonts w:ascii="Times New Roman" w:hAnsi="Times New Roman" w:cs="Times New Roman"/>
          <w:sz w:val="24"/>
          <w:szCs w:val="24"/>
        </w:rPr>
        <w:t>s</w:t>
      </w:r>
      <w:r w:rsidRPr="00D844EF">
        <w:rPr>
          <w:rFonts w:ascii="Times New Roman" w:hAnsi="Times New Roman" w:cs="Times New Roman"/>
          <w:sz w:val="24"/>
          <w:szCs w:val="24"/>
        </w:rPr>
        <w:t>ation parameters (sperm motility, motion kinematics, and capacitation status) and gene expression.</w:t>
      </w:r>
    </w:p>
    <w:p w14:paraId="2E74C29B" w14:textId="1C73F51D" w:rsidR="00D844EF" w:rsidRDefault="00D844EF" w:rsidP="00887E6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97398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22A8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7398A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844EF">
        <w:rPr>
          <w:rFonts w:ascii="Times New Roman" w:hAnsi="Times New Roman" w:cs="Times New Roman"/>
          <w:sz w:val="24"/>
          <w:szCs w:val="24"/>
        </w:rPr>
        <w:t xml:space="preserve">Comparison between all parameters in the </w:t>
      </w:r>
      <w:r w:rsidR="00C84B52" w:rsidRPr="007451D1">
        <w:rPr>
          <w:rFonts w:ascii="Times New Roman" w:hAnsi="Times New Roman" w:cs="Times New Roman"/>
          <w:sz w:val="24"/>
          <w:szCs w:val="24"/>
          <w:lang w:val="en-GB"/>
        </w:rPr>
        <w:t>heat shock protein family D member 1 (</w:t>
      </w:r>
      <w:r w:rsidRPr="00D844EF">
        <w:rPr>
          <w:rFonts w:ascii="Times New Roman" w:hAnsi="Times New Roman" w:cs="Times New Roman"/>
          <w:sz w:val="24"/>
          <w:szCs w:val="24"/>
        </w:rPr>
        <w:t>HSPD1</w:t>
      </w:r>
      <w:r w:rsidR="00C84B52">
        <w:rPr>
          <w:rFonts w:ascii="Times New Roman" w:hAnsi="Times New Roman" w:cs="Times New Roman"/>
          <w:sz w:val="24"/>
          <w:szCs w:val="24"/>
        </w:rPr>
        <w:t>)</w:t>
      </w:r>
      <w:r w:rsidRPr="00D844EF">
        <w:rPr>
          <w:rFonts w:ascii="Times New Roman" w:hAnsi="Times New Roman" w:cs="Times New Roman"/>
          <w:sz w:val="24"/>
          <w:szCs w:val="24"/>
        </w:rPr>
        <w:t xml:space="preserve"> high and low expression groups.</w:t>
      </w:r>
    </w:p>
    <w:p w14:paraId="278F1062" w14:textId="48921A6C" w:rsidR="002246FC" w:rsidRDefault="002246FC" w:rsidP="00887E6F">
      <w:pPr>
        <w:rPr>
          <w:rFonts w:ascii="Times New Roman" w:hAnsi="Times New Roman" w:cs="Times New Roman"/>
          <w:sz w:val="24"/>
          <w:szCs w:val="24"/>
        </w:rPr>
      </w:pPr>
      <w:r w:rsidRPr="002246FC">
        <w:rPr>
          <w:rFonts w:ascii="Times New Roman" w:hAnsi="Times New Roman" w:cs="Times New Roman"/>
          <w:b/>
          <w:bCs/>
          <w:sz w:val="24"/>
          <w:szCs w:val="24"/>
        </w:rPr>
        <w:t>Figure S1:</w:t>
      </w:r>
      <w:r>
        <w:rPr>
          <w:rFonts w:ascii="Times New Roman" w:hAnsi="Times New Roman" w:cs="Times New Roman"/>
          <w:sz w:val="24"/>
          <w:szCs w:val="24"/>
        </w:rPr>
        <w:t xml:space="preserve"> The standard curve and qPCR efficiency of studied genes. </w:t>
      </w:r>
    </w:p>
    <w:p w14:paraId="6592D8B7" w14:textId="7506F18D" w:rsidR="002246FC" w:rsidRDefault="002246FC" w:rsidP="00887E6F">
      <w:pPr>
        <w:rPr>
          <w:rFonts w:ascii="Times New Roman" w:hAnsi="Times New Roman" w:cs="Times New Roman"/>
          <w:sz w:val="24"/>
          <w:szCs w:val="24"/>
        </w:rPr>
      </w:pPr>
      <w:r w:rsidRPr="002246FC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>
        <w:rPr>
          <w:rFonts w:ascii="Times New Roman" w:hAnsi="Times New Roman" w:cs="Times New Roman"/>
          <w:sz w:val="24"/>
          <w:szCs w:val="24"/>
        </w:rPr>
        <w:t>: The melt curve and gel electrophoresis image of qPCR products.</w:t>
      </w:r>
    </w:p>
    <w:p w14:paraId="3B4F0352" w14:textId="1DB749D8" w:rsidR="002246FC" w:rsidRPr="00F73A56" w:rsidRDefault="00C4779F" w:rsidP="00F73A56">
      <w:pPr>
        <w:pStyle w:val="a6"/>
        <w:widowControl w:val="0"/>
        <w:autoSpaceDE w:val="0"/>
        <w:autoSpaceDN w:val="0"/>
        <w:snapToGrid/>
        <w:spacing w:line="480" w:lineRule="auto"/>
        <w:jc w:val="both"/>
        <w:rPr>
          <w:rFonts w:asciiTheme="majorBidi" w:eastAsia="한양신명조" w:hAnsiTheme="majorBidi" w:cstheme="majorBidi"/>
          <w:color w:val="000000" w:themeColor="text1"/>
          <w:sz w:val="24"/>
          <w:szCs w:val="24"/>
          <w:lang w:val="en-GB"/>
        </w:rPr>
      </w:pPr>
      <w:r w:rsidRPr="00C4779F">
        <w:rPr>
          <w:rFonts w:ascii="Times New Roman" w:hAnsi="Times New Roman" w:cs="Times New Roman"/>
          <w:b/>
          <w:bCs/>
          <w:sz w:val="24"/>
          <w:szCs w:val="24"/>
        </w:rPr>
        <w:t>Figure S3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C4779F">
        <w:rPr>
          <w:rFonts w:asciiTheme="majorBidi" w:eastAsia="한양신명조" w:hAnsiTheme="majorBidi" w:cstheme="majorBidi"/>
          <w:i/>
          <w:iCs/>
          <w:color w:val="000000" w:themeColor="text1"/>
          <w:sz w:val="24"/>
          <w:szCs w:val="24"/>
          <w:lang w:val="en-GB"/>
        </w:rPr>
        <w:t xml:space="preserve">ACTB, PHB, HSPD1, </w:t>
      </w:r>
      <w:r w:rsidRPr="00C4779F">
        <w:rPr>
          <w:rFonts w:asciiTheme="majorBidi" w:eastAsia="한양신명조" w:hAnsiTheme="majorBidi" w:cstheme="majorBidi"/>
          <w:color w:val="000000" w:themeColor="text1"/>
          <w:sz w:val="24"/>
          <w:szCs w:val="24"/>
          <w:lang w:val="en-GB"/>
        </w:rPr>
        <w:t xml:space="preserve">and </w:t>
      </w:r>
      <w:r w:rsidRPr="00C4779F">
        <w:rPr>
          <w:rFonts w:asciiTheme="majorBidi" w:eastAsia="한양신명조" w:hAnsiTheme="majorBidi" w:cstheme="majorBidi"/>
          <w:i/>
          <w:iCs/>
          <w:color w:val="000000" w:themeColor="text1"/>
          <w:sz w:val="24"/>
          <w:szCs w:val="24"/>
          <w:lang w:val="en-GB"/>
        </w:rPr>
        <w:t>AVPR2</w:t>
      </w:r>
      <w:r>
        <w:rPr>
          <w:rFonts w:asciiTheme="majorBidi" w:eastAsia="한양신명조" w:hAnsiTheme="majorBidi" w:cstheme="majorBidi"/>
          <w:i/>
          <w:iCs/>
          <w:color w:val="000000" w:themeColor="text1"/>
          <w:sz w:val="24"/>
          <w:szCs w:val="24"/>
          <w:lang w:val="en-GB"/>
        </w:rPr>
        <w:t xml:space="preserve"> </w:t>
      </w:r>
      <w:r w:rsidRPr="00C4779F">
        <w:rPr>
          <w:rFonts w:asciiTheme="majorBidi" w:eastAsia="한양신명조" w:hAnsiTheme="majorBidi" w:cstheme="majorBidi"/>
          <w:color w:val="000000" w:themeColor="text1"/>
          <w:sz w:val="24"/>
          <w:szCs w:val="24"/>
          <w:lang w:val="en-GB"/>
        </w:rPr>
        <w:t xml:space="preserve">mRNA expression in high- and low-litter size boar spermatozoa. </w:t>
      </w:r>
      <w:r w:rsidR="002246FC">
        <w:rPr>
          <w:rFonts w:ascii="Times New Roman" w:hAnsi="Times New Roman" w:cs="Times New Roman"/>
          <w:sz w:val="24"/>
          <w:szCs w:val="24"/>
        </w:rPr>
        <w:br w:type="page"/>
      </w:r>
    </w:p>
    <w:p w14:paraId="3BFB05C3" w14:textId="5C26C68D" w:rsidR="00887E6F" w:rsidRDefault="009A71E2" w:rsidP="001852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887E6F" w:rsidRPr="0097398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887E6F" w:rsidRPr="0097398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C84B52" w:rsidRPr="007451D1">
        <w:rPr>
          <w:rFonts w:ascii="Times New Roman" w:hAnsi="Times New Roman" w:cs="Times New Roman"/>
          <w:sz w:val="24"/>
          <w:szCs w:val="24"/>
          <w:lang w:val="en-GB"/>
        </w:rPr>
        <w:t>Quantitative reverse transcription-polymerase chain reaction (RT-</w:t>
      </w:r>
      <w:r w:rsidR="00C84B52">
        <w:rPr>
          <w:rFonts w:ascii="Times New Roman" w:hAnsi="Times New Roman" w:cs="Times New Roman"/>
          <w:sz w:val="24"/>
          <w:szCs w:val="24"/>
          <w:lang w:val="en-GB"/>
        </w:rPr>
        <w:t>q</w:t>
      </w:r>
      <w:r w:rsidR="00C84B52" w:rsidRPr="007451D1">
        <w:rPr>
          <w:rFonts w:ascii="Times New Roman" w:hAnsi="Times New Roman" w:cs="Times New Roman"/>
          <w:sz w:val="24"/>
          <w:szCs w:val="24"/>
          <w:lang w:val="en-GB"/>
        </w:rPr>
        <w:t xml:space="preserve">PCR) </w:t>
      </w:r>
      <w:r w:rsidR="001852B7" w:rsidRPr="00D844EF">
        <w:rPr>
          <w:rFonts w:ascii="Times New Roman" w:hAnsi="Times New Roman" w:cs="Times New Roman"/>
          <w:sz w:val="24"/>
          <w:szCs w:val="24"/>
        </w:rPr>
        <w:t>primers.</w:t>
      </w:r>
    </w:p>
    <w:tbl>
      <w:tblPr>
        <w:tblW w:w="14034" w:type="dxa"/>
        <w:tblLook w:val="04A0" w:firstRow="1" w:lastRow="0" w:firstColumn="1" w:lastColumn="0" w:noHBand="0" w:noVBand="1"/>
      </w:tblPr>
      <w:tblGrid>
        <w:gridCol w:w="1149"/>
        <w:gridCol w:w="3954"/>
        <w:gridCol w:w="636"/>
        <w:gridCol w:w="4042"/>
        <w:gridCol w:w="636"/>
        <w:gridCol w:w="1176"/>
        <w:gridCol w:w="2590"/>
      </w:tblGrid>
      <w:tr w:rsidR="00165930" w:rsidRPr="00165930" w14:paraId="67D8E7F3" w14:textId="77777777" w:rsidTr="00165930">
        <w:trPr>
          <w:trHeight w:val="319"/>
        </w:trPr>
        <w:tc>
          <w:tcPr>
            <w:tcW w:w="1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A35B9A" w14:textId="77777777" w:rsidR="00165930" w:rsidRPr="00165930" w:rsidRDefault="00165930" w:rsidP="00165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39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FDED6D" w14:textId="77777777" w:rsidR="00165930" w:rsidRPr="00165930" w:rsidRDefault="00165930" w:rsidP="00165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Upper primer (5'-3'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8A3734" w14:textId="77777777" w:rsidR="00165930" w:rsidRPr="00165930" w:rsidRDefault="00165930" w:rsidP="00165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Tm (℃)</w:t>
            </w:r>
          </w:p>
        </w:tc>
        <w:tc>
          <w:tcPr>
            <w:tcW w:w="40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74A01B" w14:textId="77777777" w:rsidR="00165930" w:rsidRPr="00165930" w:rsidRDefault="00165930" w:rsidP="00165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Lower primer (5'-3'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2EF9F5" w14:textId="77777777" w:rsidR="00165930" w:rsidRPr="00165930" w:rsidRDefault="00165930" w:rsidP="00165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Tm (℃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381727" w14:textId="77777777" w:rsidR="00165930" w:rsidRPr="00165930" w:rsidRDefault="00165930" w:rsidP="00165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Amplicon size (bp)</w:t>
            </w:r>
          </w:p>
        </w:tc>
        <w:tc>
          <w:tcPr>
            <w:tcW w:w="24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DD036C" w14:textId="77777777" w:rsidR="00165930" w:rsidRPr="00165930" w:rsidRDefault="00165930" w:rsidP="00165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Reference sequence</w:t>
            </w:r>
          </w:p>
        </w:tc>
      </w:tr>
      <w:tr w:rsidR="00165930" w:rsidRPr="00165930" w14:paraId="1C76A1E1" w14:textId="77777777" w:rsidTr="00165930">
        <w:trPr>
          <w:trHeight w:val="319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74B71" w14:textId="77777777" w:rsidR="00165930" w:rsidRPr="00165930" w:rsidRDefault="00165930" w:rsidP="00165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</w:rPr>
              <w:t>AVPR2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25F2AF" w14:textId="77777777" w:rsidR="00165930" w:rsidRPr="00165930" w:rsidRDefault="00165930" w:rsidP="001659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 xml:space="preserve">CTG </w:t>
            </w:r>
            <w:proofErr w:type="spellStart"/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CTG</w:t>
            </w:r>
            <w:proofErr w:type="spellEnd"/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 xml:space="preserve"> TCC ACG GTC TTT G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C0C1A" w14:textId="77777777" w:rsidR="00165930" w:rsidRPr="00165930" w:rsidRDefault="00165930" w:rsidP="00165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65.3</w:t>
            </w:r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903D5" w14:textId="77777777" w:rsidR="00165930" w:rsidRPr="00165930" w:rsidRDefault="00165930" w:rsidP="001659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AAG TGG CCG ATG AAG ACG T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4D9AC" w14:textId="77777777" w:rsidR="00165930" w:rsidRPr="00165930" w:rsidRDefault="00165930" w:rsidP="00165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67.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F6669" w14:textId="77777777" w:rsidR="00165930" w:rsidRPr="00165930" w:rsidRDefault="00165930" w:rsidP="00165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8BC8F" w14:textId="77777777" w:rsidR="00165930" w:rsidRPr="00165930" w:rsidRDefault="00165930" w:rsidP="00165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ENSSSCG00000012789</w:t>
            </w:r>
          </w:p>
        </w:tc>
      </w:tr>
      <w:tr w:rsidR="00165930" w:rsidRPr="00165930" w14:paraId="1CC2E875" w14:textId="77777777" w:rsidTr="00165930">
        <w:trPr>
          <w:trHeight w:val="319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CE5BF" w14:textId="77777777" w:rsidR="00165930" w:rsidRPr="00165930" w:rsidRDefault="00165930" w:rsidP="00165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</w:rPr>
              <w:t>ACTB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67BEB" w14:textId="77777777" w:rsidR="00165930" w:rsidRPr="00165930" w:rsidRDefault="00165930" w:rsidP="001659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GAT CTG GCA CCA CAC CTT C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CD4AB" w14:textId="77777777" w:rsidR="00165930" w:rsidRPr="00165930" w:rsidRDefault="00165930" w:rsidP="00165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64.2</w:t>
            </w:r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765FC" w14:textId="77777777" w:rsidR="00165930" w:rsidRPr="00165930" w:rsidRDefault="00165930" w:rsidP="001659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CTT CTC ACG GTT GGC TTT G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0416D" w14:textId="77777777" w:rsidR="00165930" w:rsidRPr="00165930" w:rsidRDefault="00165930" w:rsidP="00165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66.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AAB402" w14:textId="77777777" w:rsidR="00165930" w:rsidRPr="00165930" w:rsidRDefault="00165930" w:rsidP="00165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8A086" w14:textId="77777777" w:rsidR="00165930" w:rsidRPr="00165930" w:rsidRDefault="00165930" w:rsidP="00165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ENSSSCG00000007585</w:t>
            </w:r>
          </w:p>
        </w:tc>
      </w:tr>
      <w:tr w:rsidR="00165930" w:rsidRPr="00165930" w14:paraId="1E88C992" w14:textId="77777777" w:rsidTr="00165930">
        <w:trPr>
          <w:trHeight w:val="319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C97AF" w14:textId="77777777" w:rsidR="00165930" w:rsidRPr="00165930" w:rsidRDefault="00165930" w:rsidP="00165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</w:rPr>
              <w:t>PHB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403D9" w14:textId="77777777" w:rsidR="00165930" w:rsidRPr="00165930" w:rsidRDefault="00165930" w:rsidP="001659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ACA TCA CCC TGC GTA TCC TC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44544" w14:textId="77777777" w:rsidR="00165930" w:rsidRPr="00165930" w:rsidRDefault="00165930" w:rsidP="00165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63.9</w:t>
            </w:r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622CB3" w14:textId="77777777" w:rsidR="00165930" w:rsidRPr="00165930" w:rsidRDefault="00165930" w:rsidP="001659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GAG GAT CTC TGT GGT GAT GG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9B78E" w14:textId="77777777" w:rsidR="00165930" w:rsidRPr="00165930" w:rsidRDefault="00165930" w:rsidP="00165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64.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3850C" w14:textId="77777777" w:rsidR="00165930" w:rsidRPr="00165930" w:rsidRDefault="00165930" w:rsidP="00165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3FB9F" w14:textId="77777777" w:rsidR="00165930" w:rsidRPr="00165930" w:rsidRDefault="00165930" w:rsidP="00165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ENSSSCG00000017549</w:t>
            </w:r>
          </w:p>
        </w:tc>
      </w:tr>
      <w:tr w:rsidR="00165930" w:rsidRPr="00165930" w14:paraId="09EB5ED4" w14:textId="77777777" w:rsidTr="00165930">
        <w:trPr>
          <w:trHeight w:val="319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9B278" w14:textId="77777777" w:rsidR="00165930" w:rsidRPr="00165930" w:rsidRDefault="00165930" w:rsidP="00165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</w:rPr>
              <w:t>HSPD1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06390" w14:textId="77777777" w:rsidR="00165930" w:rsidRPr="00165930" w:rsidRDefault="00165930" w:rsidP="001659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AGA TGG TGT GAC TGT TGC A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8471C" w14:textId="77777777" w:rsidR="00165930" w:rsidRPr="00165930" w:rsidRDefault="00165930" w:rsidP="00165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61.9</w:t>
            </w:r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7CBA33" w14:textId="77777777" w:rsidR="00165930" w:rsidRPr="00165930" w:rsidRDefault="00165930" w:rsidP="001659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CCC AGC CTC TTC GTT TGT GT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0217C" w14:textId="77777777" w:rsidR="00165930" w:rsidRPr="00165930" w:rsidRDefault="00165930" w:rsidP="00165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66.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18A3C" w14:textId="77777777" w:rsidR="00165930" w:rsidRPr="00165930" w:rsidRDefault="00165930" w:rsidP="00165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0E0C2" w14:textId="77777777" w:rsidR="00165930" w:rsidRPr="00165930" w:rsidRDefault="00165930" w:rsidP="00165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ENSSSCG00000016077</w:t>
            </w:r>
          </w:p>
        </w:tc>
      </w:tr>
      <w:tr w:rsidR="00165930" w:rsidRPr="00165930" w14:paraId="0C34D36F" w14:textId="77777777" w:rsidTr="00165930">
        <w:trPr>
          <w:trHeight w:val="319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19128" w14:textId="77777777" w:rsidR="00165930" w:rsidRPr="00165930" w:rsidRDefault="00165930" w:rsidP="00165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A7077" w14:textId="77777777" w:rsidR="00165930" w:rsidRPr="00165930" w:rsidRDefault="00165930" w:rsidP="001659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 xml:space="preserve">AAG AGC ACG CGA GGA </w:t>
            </w:r>
            <w:proofErr w:type="spellStart"/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GGA</w:t>
            </w:r>
            <w:proofErr w:type="spellEnd"/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C96344" w14:textId="77777777" w:rsidR="00165930" w:rsidRPr="00165930" w:rsidRDefault="00165930" w:rsidP="00165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66.4</w:t>
            </w:r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1FFF9" w14:textId="77777777" w:rsidR="00165930" w:rsidRPr="00165930" w:rsidRDefault="00165930" w:rsidP="001659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 xml:space="preserve">GGG GTC TGG GAT GGA AAC T 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5A5E3" w14:textId="77777777" w:rsidR="00165930" w:rsidRPr="00165930" w:rsidRDefault="00165930" w:rsidP="00165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65.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9B24F" w14:textId="77777777" w:rsidR="00165930" w:rsidRPr="00165930" w:rsidRDefault="00165930" w:rsidP="00165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A470E" w14:textId="77777777" w:rsidR="00165930" w:rsidRPr="00165930" w:rsidRDefault="00165930" w:rsidP="00165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ENSSSCG00000000694</w:t>
            </w:r>
          </w:p>
        </w:tc>
      </w:tr>
      <w:tr w:rsidR="00165930" w:rsidRPr="00165930" w14:paraId="2600CE74" w14:textId="77777777" w:rsidTr="00165930">
        <w:trPr>
          <w:trHeight w:val="33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FF9A7" w14:textId="77777777" w:rsidR="00165930" w:rsidRPr="00165930" w:rsidRDefault="00165930" w:rsidP="00165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</w:rPr>
              <w:t>PPIA</w:t>
            </w:r>
          </w:p>
        </w:tc>
        <w:tc>
          <w:tcPr>
            <w:tcW w:w="39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95B93" w14:textId="77777777" w:rsidR="00165930" w:rsidRPr="00165930" w:rsidRDefault="00165930" w:rsidP="001659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TGGCAAAGTGAAAGAGGGC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B036D" w14:textId="77777777" w:rsidR="00165930" w:rsidRPr="00165930" w:rsidRDefault="00165930" w:rsidP="00165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65.5</w:t>
            </w:r>
          </w:p>
        </w:tc>
        <w:tc>
          <w:tcPr>
            <w:tcW w:w="40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F2B17" w14:textId="77777777" w:rsidR="00165930" w:rsidRPr="00165930" w:rsidRDefault="00165930" w:rsidP="001659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TTGTCCACAGTCAGCAATG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4D790" w14:textId="77777777" w:rsidR="00165930" w:rsidRPr="00165930" w:rsidRDefault="00165930" w:rsidP="00165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63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E90B8" w14:textId="77777777" w:rsidR="00165930" w:rsidRPr="00165930" w:rsidRDefault="00165930" w:rsidP="00165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24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2C1C7" w14:textId="77777777" w:rsidR="00165930" w:rsidRPr="00165930" w:rsidRDefault="00165930" w:rsidP="00165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ENSSSCG00000016737</w:t>
            </w:r>
          </w:p>
        </w:tc>
      </w:tr>
    </w:tbl>
    <w:p w14:paraId="69EA85B0" w14:textId="13B40241" w:rsidR="00165930" w:rsidRDefault="00165930" w:rsidP="001852B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20D6929B" w14:textId="049228CA" w:rsidR="00165930" w:rsidRPr="00165930" w:rsidRDefault="006B42EA" w:rsidP="001659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F22A83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6B42EA">
        <w:rPr>
          <w:rFonts w:ascii="Times New Roman" w:hAnsi="Times New Roman" w:cs="Times New Roman"/>
          <w:sz w:val="24"/>
          <w:szCs w:val="24"/>
        </w:rPr>
        <w:t>The results for the normality test of every parameters (pre-fertilization parameters, litter size, and gene expression) from 21 boars</w:t>
      </w:r>
      <w:r>
        <w:rPr>
          <w:rFonts w:ascii="Times New Roman" w:hAnsi="Times New Roman" w:cs="Times New Roman"/>
          <w:sz w:val="24"/>
          <w:szCs w:val="24"/>
        </w:rPr>
        <w:t>.</w:t>
      </w:r>
      <w:r>
        <w:fldChar w:fldCharType="begin"/>
      </w:r>
      <w:r>
        <w:instrText xml:space="preserve"> LINK </w:instrText>
      </w:r>
      <w:r w:rsidR="00C307E2">
        <w:instrText>Excel.Sheet.12</w:instrText>
      </w:r>
      <w:r w:rsidR="00C307E2">
        <w:rPr>
          <w:rFonts w:hint="eastAsia"/>
        </w:rPr>
        <w:instrText xml:space="preserve"> "E:\\Mt, vkf\\project\\</w:instrText>
      </w:r>
      <w:r w:rsidR="00C307E2">
        <w:rPr>
          <w:rFonts w:hint="eastAsia"/>
        </w:rPr>
        <w:instrText>진행중인</w:instrText>
      </w:r>
      <w:r w:rsidR="00C307E2">
        <w:rPr>
          <w:rFonts w:hint="eastAsia"/>
        </w:rPr>
        <w:instrText xml:space="preserve"> project\\HSPD1 marker\\For JASB\\1st revision\\Revision data.xlsx"</w:instrText>
      </w:r>
      <w:r w:rsidR="00C307E2">
        <w:instrText xml:space="preserve"> Sheet1!R3C10:R22C12 </w:instrText>
      </w:r>
      <w:r>
        <w:instrText xml:space="preserve">\a \f 4 \h  \* MERGEFORMAT </w:instrText>
      </w:r>
      <w:r>
        <w:fldChar w:fldCharType="separate"/>
      </w:r>
    </w:p>
    <w:tbl>
      <w:tblPr>
        <w:tblW w:w="5103" w:type="dxa"/>
        <w:tblLook w:val="04A0" w:firstRow="1" w:lastRow="0" w:firstColumn="1" w:lastColumn="0" w:noHBand="0" w:noVBand="1"/>
      </w:tblPr>
      <w:tblGrid>
        <w:gridCol w:w="1337"/>
        <w:gridCol w:w="1073"/>
        <w:gridCol w:w="2693"/>
      </w:tblGrid>
      <w:tr w:rsidR="00165930" w:rsidRPr="00165930" w14:paraId="34FA9C5A" w14:textId="77777777" w:rsidTr="00165930">
        <w:trPr>
          <w:divId w:val="1769616064"/>
          <w:trHeight w:val="33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7772" w14:textId="70D119C5" w:rsidR="00165930" w:rsidRPr="00165930" w:rsidRDefault="00165930" w:rsidP="001659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</w:rPr>
            </w:pPr>
          </w:p>
        </w:tc>
        <w:tc>
          <w:tcPr>
            <w:tcW w:w="3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114E" w14:textId="77777777" w:rsidR="00165930" w:rsidRPr="00165930" w:rsidRDefault="00165930" w:rsidP="00165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Shapiro-Wilk</w:t>
            </w:r>
          </w:p>
        </w:tc>
      </w:tr>
      <w:tr w:rsidR="00165930" w:rsidRPr="00165930" w14:paraId="2FE9C756" w14:textId="77777777" w:rsidTr="00165930">
        <w:trPr>
          <w:divId w:val="1769616064"/>
          <w:trHeight w:val="300"/>
        </w:trPr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CF952" w14:textId="77777777" w:rsidR="00165930" w:rsidRPr="00165930" w:rsidRDefault="00165930" w:rsidP="001659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058359" w14:textId="77777777" w:rsidR="00165930" w:rsidRPr="00165930" w:rsidRDefault="00165930" w:rsidP="00165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8CCEE4" w14:textId="77777777" w:rsidR="00165930" w:rsidRPr="00165930" w:rsidRDefault="00165930" w:rsidP="0016593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Data distribution</w:t>
            </w:r>
          </w:p>
        </w:tc>
      </w:tr>
      <w:tr w:rsidR="00165930" w:rsidRPr="00165930" w14:paraId="5A019440" w14:textId="77777777" w:rsidTr="00165930">
        <w:trPr>
          <w:divId w:val="1769616064"/>
          <w:trHeight w:val="33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10529" w14:textId="77777777" w:rsidR="00165930" w:rsidRPr="00165930" w:rsidRDefault="00165930" w:rsidP="001659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Litter size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C457" w14:textId="77777777" w:rsidR="00165930" w:rsidRPr="00165930" w:rsidRDefault="00165930" w:rsidP="001659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44A0" w14:textId="77777777" w:rsidR="00165930" w:rsidRPr="00165930" w:rsidRDefault="00165930" w:rsidP="001659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Normal distribution</w:t>
            </w:r>
          </w:p>
        </w:tc>
      </w:tr>
      <w:tr w:rsidR="00165930" w:rsidRPr="00165930" w14:paraId="1AB2A8DE" w14:textId="77777777" w:rsidTr="00165930">
        <w:trPr>
          <w:divId w:val="1769616064"/>
          <w:trHeight w:val="31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14B32" w14:textId="77777777" w:rsidR="00165930" w:rsidRPr="00165930" w:rsidRDefault="00165930" w:rsidP="001659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MOT, %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7EE1" w14:textId="77777777" w:rsidR="00165930" w:rsidRPr="00165930" w:rsidRDefault="00165930" w:rsidP="001659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3CAE" w14:textId="77777777" w:rsidR="00165930" w:rsidRPr="00165930" w:rsidRDefault="00165930" w:rsidP="001659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Normal distribution</w:t>
            </w:r>
          </w:p>
        </w:tc>
      </w:tr>
      <w:tr w:rsidR="00165930" w:rsidRPr="00165930" w14:paraId="1D1BE59C" w14:textId="77777777" w:rsidTr="00165930">
        <w:trPr>
          <w:divId w:val="1769616064"/>
          <w:trHeight w:val="31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1554" w14:textId="77777777" w:rsidR="00165930" w:rsidRPr="00165930" w:rsidRDefault="00165930" w:rsidP="001659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HYP, %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018B4" w14:textId="77777777" w:rsidR="00165930" w:rsidRPr="00165930" w:rsidRDefault="00165930" w:rsidP="001659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550E" w14:textId="77777777" w:rsidR="00165930" w:rsidRPr="00165930" w:rsidRDefault="00165930" w:rsidP="001659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Non-normal distribution</w:t>
            </w:r>
          </w:p>
        </w:tc>
      </w:tr>
      <w:tr w:rsidR="00165930" w:rsidRPr="00165930" w14:paraId="5EB73944" w14:textId="77777777" w:rsidTr="00165930">
        <w:trPr>
          <w:divId w:val="1769616064"/>
          <w:trHeight w:val="31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5E3F" w14:textId="77777777" w:rsidR="00165930" w:rsidRPr="00165930" w:rsidRDefault="00165930" w:rsidP="001659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 xml:space="preserve">VCL, </w:t>
            </w:r>
            <w:r w:rsidRPr="00165930">
              <w:rPr>
                <w:rFonts w:ascii="맑은 고딕" w:hAnsi="맑은 고딕" w:cs="맑은 고딕"/>
                <w:noProof w:val="0"/>
                <w:color w:val="000000"/>
                <w:sz w:val="24"/>
                <w:szCs w:val="24"/>
              </w:rPr>
              <w:t>㎛</w:t>
            </w: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/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8928" w14:textId="77777777" w:rsidR="00165930" w:rsidRPr="00165930" w:rsidRDefault="00165930" w:rsidP="001659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A7714" w14:textId="77777777" w:rsidR="00165930" w:rsidRPr="00165930" w:rsidRDefault="00165930" w:rsidP="001659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Normal distribution</w:t>
            </w:r>
          </w:p>
        </w:tc>
      </w:tr>
      <w:tr w:rsidR="00165930" w:rsidRPr="00165930" w14:paraId="10B02CF8" w14:textId="77777777" w:rsidTr="00165930">
        <w:trPr>
          <w:divId w:val="1769616064"/>
          <w:trHeight w:val="31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E169" w14:textId="77777777" w:rsidR="00165930" w:rsidRPr="00165930" w:rsidRDefault="00165930" w:rsidP="001659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 xml:space="preserve">VSL, </w:t>
            </w:r>
            <w:r w:rsidRPr="00165930">
              <w:rPr>
                <w:rFonts w:ascii="맑은 고딕" w:hAnsi="맑은 고딕" w:cs="맑은 고딕"/>
                <w:noProof w:val="0"/>
                <w:color w:val="000000"/>
                <w:sz w:val="24"/>
                <w:szCs w:val="24"/>
              </w:rPr>
              <w:t>㎛</w:t>
            </w: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/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4EB7" w14:textId="77777777" w:rsidR="00165930" w:rsidRPr="00165930" w:rsidRDefault="00165930" w:rsidP="001659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8697" w14:textId="77777777" w:rsidR="00165930" w:rsidRPr="00165930" w:rsidRDefault="00165930" w:rsidP="001659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Non-normal distribution</w:t>
            </w:r>
          </w:p>
        </w:tc>
      </w:tr>
      <w:tr w:rsidR="00165930" w:rsidRPr="00165930" w14:paraId="39951A0D" w14:textId="77777777" w:rsidTr="00165930">
        <w:trPr>
          <w:divId w:val="1769616064"/>
          <w:trHeight w:val="31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DEF7" w14:textId="77777777" w:rsidR="00165930" w:rsidRPr="00165930" w:rsidRDefault="00165930" w:rsidP="001659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 xml:space="preserve">VAP, </w:t>
            </w:r>
            <w:r w:rsidRPr="00165930">
              <w:rPr>
                <w:rFonts w:ascii="맑은 고딕" w:hAnsi="맑은 고딕" w:cs="맑은 고딕"/>
                <w:noProof w:val="0"/>
                <w:color w:val="000000"/>
                <w:sz w:val="24"/>
                <w:szCs w:val="24"/>
              </w:rPr>
              <w:t>㎛</w:t>
            </w: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/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7E66" w14:textId="77777777" w:rsidR="00165930" w:rsidRPr="00165930" w:rsidRDefault="00165930" w:rsidP="001659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F2A2" w14:textId="77777777" w:rsidR="00165930" w:rsidRPr="00165930" w:rsidRDefault="00165930" w:rsidP="001659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Non-normal distribution</w:t>
            </w:r>
          </w:p>
        </w:tc>
      </w:tr>
      <w:tr w:rsidR="00165930" w:rsidRPr="00165930" w14:paraId="2FBBB6D9" w14:textId="77777777" w:rsidTr="00165930">
        <w:trPr>
          <w:divId w:val="1769616064"/>
          <w:trHeight w:val="31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3F76" w14:textId="77777777" w:rsidR="00165930" w:rsidRPr="00165930" w:rsidRDefault="00165930" w:rsidP="001659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LIN, %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06A6F" w14:textId="77777777" w:rsidR="00165930" w:rsidRPr="00165930" w:rsidRDefault="00165930" w:rsidP="001659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F2A0" w14:textId="77777777" w:rsidR="00165930" w:rsidRPr="00165930" w:rsidRDefault="00165930" w:rsidP="001659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Normal distribution</w:t>
            </w:r>
          </w:p>
        </w:tc>
      </w:tr>
      <w:tr w:rsidR="00165930" w:rsidRPr="00165930" w14:paraId="0EB8DA4D" w14:textId="77777777" w:rsidTr="00165930">
        <w:trPr>
          <w:divId w:val="1769616064"/>
          <w:trHeight w:val="31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6AB0" w14:textId="77777777" w:rsidR="00165930" w:rsidRPr="00165930" w:rsidRDefault="00165930" w:rsidP="001659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BCF, Hz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C333" w14:textId="77777777" w:rsidR="00165930" w:rsidRPr="00165930" w:rsidRDefault="00165930" w:rsidP="001659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2629" w14:textId="77777777" w:rsidR="00165930" w:rsidRPr="00165930" w:rsidRDefault="00165930" w:rsidP="001659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Non-normal distribution</w:t>
            </w:r>
          </w:p>
        </w:tc>
      </w:tr>
      <w:tr w:rsidR="00165930" w:rsidRPr="00165930" w14:paraId="44CB5DF8" w14:textId="77777777" w:rsidTr="00165930">
        <w:trPr>
          <w:divId w:val="1769616064"/>
          <w:trHeight w:val="31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628F" w14:textId="77777777" w:rsidR="00165930" w:rsidRPr="00165930" w:rsidRDefault="00165930" w:rsidP="001659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WOB, %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F6B2" w14:textId="77777777" w:rsidR="00165930" w:rsidRPr="00165930" w:rsidRDefault="00165930" w:rsidP="001659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CFF9" w14:textId="77777777" w:rsidR="00165930" w:rsidRPr="00165930" w:rsidRDefault="00165930" w:rsidP="001659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Non-normal distribution</w:t>
            </w:r>
          </w:p>
        </w:tc>
      </w:tr>
      <w:tr w:rsidR="00165930" w:rsidRPr="00165930" w14:paraId="480CA024" w14:textId="77777777" w:rsidTr="00165930">
        <w:trPr>
          <w:divId w:val="1769616064"/>
          <w:trHeight w:val="31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DD1E" w14:textId="77777777" w:rsidR="00165930" w:rsidRPr="00165930" w:rsidRDefault="00165930" w:rsidP="001659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 xml:space="preserve">ALH, </w:t>
            </w:r>
            <w:r w:rsidRPr="00165930">
              <w:rPr>
                <w:rFonts w:ascii="맑은 고딕" w:hAnsi="맑은 고딕" w:cs="맑은 고딕"/>
                <w:noProof w:val="0"/>
                <w:color w:val="000000"/>
                <w:sz w:val="24"/>
                <w:szCs w:val="24"/>
              </w:rPr>
              <w:t>㎛</w:t>
            </w: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/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A28F" w14:textId="77777777" w:rsidR="00165930" w:rsidRPr="00165930" w:rsidRDefault="00165930" w:rsidP="001659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3FE9" w14:textId="77777777" w:rsidR="00165930" w:rsidRPr="00165930" w:rsidRDefault="00165930" w:rsidP="001659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Normal distribution</w:t>
            </w:r>
          </w:p>
        </w:tc>
      </w:tr>
      <w:tr w:rsidR="00165930" w:rsidRPr="00165930" w14:paraId="4DF97CC5" w14:textId="77777777" w:rsidTr="00165930">
        <w:trPr>
          <w:divId w:val="1769616064"/>
          <w:trHeight w:val="31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5E65" w14:textId="77777777" w:rsidR="00165930" w:rsidRPr="00165930" w:rsidRDefault="00165930" w:rsidP="001659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AR, %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0FF2" w14:textId="77777777" w:rsidR="00165930" w:rsidRPr="00165930" w:rsidRDefault="00165930" w:rsidP="001659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AD27" w14:textId="77777777" w:rsidR="00165930" w:rsidRPr="00165930" w:rsidRDefault="00165930" w:rsidP="001659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Non-normal distribution</w:t>
            </w:r>
          </w:p>
        </w:tc>
      </w:tr>
      <w:tr w:rsidR="00165930" w:rsidRPr="00165930" w14:paraId="55DFA117" w14:textId="77777777" w:rsidTr="00165930">
        <w:trPr>
          <w:divId w:val="1769616064"/>
          <w:trHeight w:val="31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475F8" w14:textId="77777777" w:rsidR="00165930" w:rsidRPr="00165930" w:rsidRDefault="00165930" w:rsidP="001659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F, %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9438" w14:textId="77777777" w:rsidR="00165930" w:rsidRPr="00165930" w:rsidRDefault="00165930" w:rsidP="001659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8FC31" w14:textId="77777777" w:rsidR="00165930" w:rsidRPr="00165930" w:rsidRDefault="00165930" w:rsidP="001659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Non-normal distribution</w:t>
            </w:r>
          </w:p>
        </w:tc>
      </w:tr>
      <w:tr w:rsidR="00165930" w:rsidRPr="00165930" w14:paraId="4A6A9600" w14:textId="77777777" w:rsidTr="00165930">
        <w:trPr>
          <w:divId w:val="1769616064"/>
          <w:trHeight w:val="31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DF85" w14:textId="77777777" w:rsidR="00165930" w:rsidRPr="00165930" w:rsidRDefault="00165930" w:rsidP="001659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B, %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EE4D" w14:textId="77777777" w:rsidR="00165930" w:rsidRPr="00165930" w:rsidRDefault="00165930" w:rsidP="001659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B28C" w14:textId="77777777" w:rsidR="00165930" w:rsidRPr="00165930" w:rsidRDefault="00165930" w:rsidP="001659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Non-normal distribution</w:t>
            </w:r>
          </w:p>
        </w:tc>
      </w:tr>
      <w:tr w:rsidR="00165930" w:rsidRPr="00165930" w14:paraId="3F856798" w14:textId="77777777" w:rsidTr="00165930">
        <w:trPr>
          <w:divId w:val="1769616064"/>
          <w:trHeight w:val="31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627A" w14:textId="77777777" w:rsidR="00165930" w:rsidRPr="00165930" w:rsidRDefault="00165930" w:rsidP="001659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TNFRSF1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D269" w14:textId="77777777" w:rsidR="00165930" w:rsidRPr="00165930" w:rsidRDefault="00165930" w:rsidP="001659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BFC28" w14:textId="77777777" w:rsidR="00165930" w:rsidRPr="00165930" w:rsidRDefault="00165930" w:rsidP="001659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Normal distribution</w:t>
            </w:r>
          </w:p>
        </w:tc>
      </w:tr>
      <w:tr w:rsidR="00165930" w:rsidRPr="00165930" w14:paraId="6801A632" w14:textId="77777777" w:rsidTr="00165930">
        <w:trPr>
          <w:divId w:val="1769616064"/>
          <w:trHeight w:val="31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FC9F" w14:textId="77777777" w:rsidR="00165930" w:rsidRPr="00165930" w:rsidRDefault="00165930" w:rsidP="001659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HSPD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47C2" w14:textId="77777777" w:rsidR="00165930" w:rsidRPr="00165930" w:rsidRDefault="00165930" w:rsidP="001659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0E22E" w14:textId="77777777" w:rsidR="00165930" w:rsidRPr="00165930" w:rsidRDefault="00165930" w:rsidP="001659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Normal distribution</w:t>
            </w:r>
          </w:p>
        </w:tc>
      </w:tr>
      <w:tr w:rsidR="00165930" w:rsidRPr="00165930" w14:paraId="71E17CD8" w14:textId="77777777" w:rsidTr="00165930">
        <w:trPr>
          <w:divId w:val="1769616064"/>
          <w:trHeight w:val="31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C1CE" w14:textId="77777777" w:rsidR="00165930" w:rsidRPr="00165930" w:rsidRDefault="00165930" w:rsidP="001659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AVTB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B60E" w14:textId="77777777" w:rsidR="00165930" w:rsidRPr="00165930" w:rsidRDefault="00165930" w:rsidP="001659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1618" w14:textId="77777777" w:rsidR="00165930" w:rsidRPr="00165930" w:rsidRDefault="00165930" w:rsidP="001659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Normal distribution</w:t>
            </w:r>
          </w:p>
        </w:tc>
      </w:tr>
      <w:tr w:rsidR="00165930" w:rsidRPr="00165930" w14:paraId="2AA4689D" w14:textId="77777777" w:rsidTr="00165930">
        <w:trPr>
          <w:divId w:val="1769616064"/>
          <w:trHeight w:val="315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5A69" w14:textId="77777777" w:rsidR="00165930" w:rsidRPr="00165930" w:rsidRDefault="00165930" w:rsidP="001659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PHB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565F" w14:textId="77777777" w:rsidR="00165930" w:rsidRPr="00165930" w:rsidRDefault="00165930" w:rsidP="001659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4777" w14:textId="77777777" w:rsidR="00165930" w:rsidRPr="00165930" w:rsidRDefault="00165930" w:rsidP="001659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Non-normal distribution</w:t>
            </w:r>
          </w:p>
        </w:tc>
      </w:tr>
      <w:tr w:rsidR="00165930" w:rsidRPr="00165930" w14:paraId="10953ECE" w14:textId="77777777" w:rsidTr="00165930">
        <w:trPr>
          <w:divId w:val="1769616064"/>
          <w:trHeight w:val="33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1459" w14:textId="77777777" w:rsidR="00165930" w:rsidRPr="00165930" w:rsidRDefault="00165930" w:rsidP="001659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AVPR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F4E7B" w14:textId="77777777" w:rsidR="00165930" w:rsidRPr="00165930" w:rsidRDefault="00165930" w:rsidP="0016593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AEB6" w14:textId="77777777" w:rsidR="00165930" w:rsidRPr="00165930" w:rsidRDefault="00165930" w:rsidP="001659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165930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</w:rPr>
              <w:t>Non-normal distribution</w:t>
            </w:r>
          </w:p>
        </w:tc>
      </w:tr>
    </w:tbl>
    <w:p w14:paraId="48896AA2" w14:textId="6E951E5C" w:rsidR="006B42EA" w:rsidRDefault="006B42EA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2FD3C56" w14:textId="2D40DCFB" w:rsidR="00FA4B79" w:rsidRDefault="001852B7" w:rsidP="001852B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Pr="0097398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B42EA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97398A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D844EF">
        <w:rPr>
          <w:rFonts w:ascii="Times New Roman" w:hAnsi="Times New Roman" w:cs="Times New Roman"/>
          <w:sz w:val="24"/>
          <w:szCs w:val="24"/>
        </w:rPr>
        <w:t>Correlation between fertili</w:t>
      </w:r>
      <w:r w:rsidR="00C84B52">
        <w:rPr>
          <w:rFonts w:ascii="Times New Roman" w:hAnsi="Times New Roman" w:cs="Times New Roman"/>
          <w:sz w:val="24"/>
          <w:szCs w:val="24"/>
        </w:rPr>
        <w:t>s</w:t>
      </w:r>
      <w:r w:rsidRPr="00D844EF">
        <w:rPr>
          <w:rFonts w:ascii="Times New Roman" w:hAnsi="Times New Roman" w:cs="Times New Roman"/>
          <w:sz w:val="24"/>
          <w:szCs w:val="24"/>
        </w:rPr>
        <w:t>ation parameters (</w:t>
      </w:r>
      <w:r w:rsidR="001C5286">
        <w:rPr>
          <w:rFonts w:ascii="Times New Roman" w:hAnsi="Times New Roman" w:cs="Times New Roman"/>
          <w:sz w:val="24"/>
          <w:szCs w:val="24"/>
        </w:rPr>
        <w:t xml:space="preserve">litter size, </w:t>
      </w:r>
      <w:r w:rsidRPr="00D844EF">
        <w:rPr>
          <w:rFonts w:ascii="Times New Roman" w:hAnsi="Times New Roman" w:cs="Times New Roman"/>
          <w:sz w:val="24"/>
          <w:szCs w:val="24"/>
        </w:rPr>
        <w:t xml:space="preserve">sperm motility, motion kinematics, </w:t>
      </w:r>
      <w:r w:rsidR="001C5286">
        <w:rPr>
          <w:rFonts w:ascii="Times New Roman" w:hAnsi="Times New Roman" w:cs="Times New Roman"/>
          <w:sz w:val="24"/>
          <w:szCs w:val="24"/>
        </w:rPr>
        <w:t xml:space="preserve">and </w:t>
      </w:r>
      <w:r w:rsidRPr="00D844EF">
        <w:rPr>
          <w:rFonts w:ascii="Times New Roman" w:hAnsi="Times New Roman" w:cs="Times New Roman"/>
          <w:sz w:val="24"/>
          <w:szCs w:val="24"/>
        </w:rPr>
        <w:t xml:space="preserve">capacitation status) and gene expression. </w:t>
      </w:r>
      <w:r w:rsidR="0009719D">
        <w:rPr>
          <w:rFonts w:ascii="Times New Roman" w:hAnsi="Times New Roman" w:cs="Times New Roman"/>
          <w:sz w:val="24"/>
          <w:szCs w:val="24"/>
        </w:rPr>
        <w:t xml:space="preserve">Left side of table cell is correlation coefficient when gene expression is normalized by </w:t>
      </w:r>
      <w:r w:rsidR="0009719D" w:rsidRPr="0009719D">
        <w:rPr>
          <w:rFonts w:ascii="Times New Roman" w:hAnsi="Times New Roman" w:cs="Times New Roman"/>
          <w:i/>
          <w:iCs/>
          <w:sz w:val="24"/>
          <w:szCs w:val="24"/>
        </w:rPr>
        <w:t>GAPDH</w:t>
      </w:r>
      <w:r w:rsidR="0009719D">
        <w:rPr>
          <w:rFonts w:ascii="Times New Roman" w:hAnsi="Times New Roman" w:cs="Times New Roman"/>
          <w:sz w:val="24"/>
          <w:szCs w:val="24"/>
        </w:rPr>
        <w:t xml:space="preserve">. Right side of table cell is correlation coefficient when gene expression is normalized by </w:t>
      </w:r>
      <w:r w:rsidR="0009719D">
        <w:rPr>
          <w:rFonts w:ascii="Times New Roman" w:hAnsi="Times New Roman" w:cs="Times New Roman"/>
          <w:i/>
          <w:iCs/>
          <w:sz w:val="24"/>
          <w:szCs w:val="24"/>
        </w:rPr>
        <w:t>PPIA</w:t>
      </w:r>
      <w:r w:rsidR="0009719D">
        <w:rPr>
          <w:rFonts w:ascii="Times New Roman" w:hAnsi="Times New Roman" w:cs="Times New Roman"/>
          <w:sz w:val="24"/>
          <w:szCs w:val="24"/>
        </w:rPr>
        <w:t xml:space="preserve">.  </w:t>
      </w:r>
      <w:r w:rsidRPr="00D844EF">
        <w:rPr>
          <w:rFonts w:ascii="Times New Roman" w:hAnsi="Times New Roman" w:cs="Times New Roman"/>
          <w:sz w:val="24"/>
          <w:szCs w:val="24"/>
        </w:rPr>
        <w:t>*</w:t>
      </w:r>
      <w:r w:rsidR="00C84B52" w:rsidRPr="00C84B5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844EF">
        <w:rPr>
          <w:rFonts w:ascii="Times New Roman" w:hAnsi="Times New Roman" w:cs="Times New Roman"/>
          <w:sz w:val="24"/>
          <w:szCs w:val="24"/>
        </w:rPr>
        <w:t xml:space="preserve"> &lt; 0.05.</w:t>
      </w:r>
    </w:p>
    <w:tbl>
      <w:tblPr>
        <w:tblpPr w:leftFromText="180" w:rightFromText="180" w:vertAnchor="page" w:horzAnchor="page" w:tblpX="1" w:tblpY="2551"/>
        <w:tblW w:w="15843" w:type="dxa"/>
        <w:tblLook w:val="04A0" w:firstRow="1" w:lastRow="0" w:firstColumn="1" w:lastColumn="0" w:noHBand="0" w:noVBand="1"/>
      </w:tblPr>
      <w:tblGrid>
        <w:gridCol w:w="828"/>
        <w:gridCol w:w="713"/>
        <w:gridCol w:w="713"/>
        <w:gridCol w:w="713"/>
        <w:gridCol w:w="754"/>
        <w:gridCol w:w="754"/>
        <w:gridCol w:w="754"/>
        <w:gridCol w:w="713"/>
        <w:gridCol w:w="713"/>
        <w:gridCol w:w="778"/>
        <w:gridCol w:w="754"/>
        <w:gridCol w:w="794"/>
        <w:gridCol w:w="912"/>
        <w:gridCol w:w="666"/>
        <w:gridCol w:w="1172"/>
        <w:gridCol w:w="1677"/>
        <w:gridCol w:w="1277"/>
        <w:gridCol w:w="1277"/>
      </w:tblGrid>
      <w:tr w:rsidR="00F85B3A" w:rsidRPr="00F85B3A" w14:paraId="546C4761" w14:textId="77777777" w:rsidTr="00F85B3A">
        <w:trPr>
          <w:trHeight w:val="417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0BA80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FF9DB7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Litter size</w:t>
            </w:r>
          </w:p>
        </w:tc>
        <w:tc>
          <w:tcPr>
            <w:tcW w:w="7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522775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MOT (%)</w:t>
            </w:r>
          </w:p>
        </w:tc>
        <w:tc>
          <w:tcPr>
            <w:tcW w:w="7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C09342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HYP (%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DE506D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VCL (µm/s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C02C69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VSL (µm/s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745E35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VAP (µm/s)</w:t>
            </w:r>
          </w:p>
        </w:tc>
        <w:tc>
          <w:tcPr>
            <w:tcW w:w="7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4EFB96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LIN (%)</w:t>
            </w:r>
          </w:p>
        </w:tc>
        <w:tc>
          <w:tcPr>
            <w:tcW w:w="7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167C49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BCF (Hz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AAF1B4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WOB (%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0789E4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LH (µm/s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41C147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proofErr w:type="gramStart"/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R(</w:t>
            </w:r>
            <w:proofErr w:type="gramEnd"/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A08546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proofErr w:type="gramStart"/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F(</w:t>
            </w:r>
            <w:proofErr w:type="gramEnd"/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%)</w:t>
            </w:r>
          </w:p>
        </w:tc>
        <w:tc>
          <w:tcPr>
            <w:tcW w:w="65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25CF61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proofErr w:type="gramStart"/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B(</w:t>
            </w:r>
            <w:proofErr w:type="gramEnd"/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91AD4D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HSPD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B266EB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AVPR2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2340A2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7332AF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PHB</w:t>
            </w:r>
          </w:p>
        </w:tc>
      </w:tr>
      <w:tr w:rsidR="00F85B3A" w:rsidRPr="00F85B3A" w14:paraId="010D7889" w14:textId="77777777" w:rsidTr="00F85B3A">
        <w:trPr>
          <w:trHeight w:val="417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B2BFA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Litter size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D30A8F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8E9A3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7FC50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76AB2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4FC24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9C3DF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C3733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E7CAA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F15721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A870DF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ED35C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F3AAE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7AD8EA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0493A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-0.44*/-0.44*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5DCBB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-0.17/-0.1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1E7A6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-0.13/0.2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08C92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24/-0.33</w:t>
            </w:r>
          </w:p>
        </w:tc>
      </w:tr>
      <w:tr w:rsidR="00F85B3A" w:rsidRPr="00F85B3A" w14:paraId="01F857DA" w14:textId="77777777" w:rsidTr="00F85B3A">
        <w:trPr>
          <w:trHeight w:val="398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5DBC9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MOT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D9AD1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091F6A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6F707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FB95C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55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6D4E4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48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11F9D5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60*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A3366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280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2B3C9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-0.4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7F6CB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039C3F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60*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8DCFD6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-0.27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B325C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77E9BC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4EA3F1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67*/0.54*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43BCE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22/0.1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A70CDA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11/-0.16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A4D7D1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15/0.26</w:t>
            </w:r>
          </w:p>
        </w:tc>
      </w:tr>
      <w:tr w:rsidR="00F85B3A" w:rsidRPr="00F85B3A" w14:paraId="3AB6F367" w14:textId="77777777" w:rsidTr="00F85B3A">
        <w:trPr>
          <w:trHeight w:val="398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F0164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HYP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51FD8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342A9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13925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9FB90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83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482DB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CC03C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44*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78BE0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DCE31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-0.81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C0205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-0.4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3670F3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71*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81323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2FF07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9E9D2A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02434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37/0.2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9D7D4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-0.35/0.2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999EF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3/-0.0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34F53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54*/0.56*</w:t>
            </w:r>
          </w:p>
        </w:tc>
      </w:tr>
      <w:tr w:rsidR="00F85B3A" w:rsidRPr="00F85B3A" w14:paraId="0D8A1793" w14:textId="77777777" w:rsidTr="00F85B3A">
        <w:trPr>
          <w:trHeight w:val="398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47E80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VCL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5C44D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98829C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75CD5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14021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60947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65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EDA16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80*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14A0B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26FD9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-0.92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9A83B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B7B573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98*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8EAB2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109A69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008FC7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892C5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49*/0.3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3625D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3/0.0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1589C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12/0.1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135CE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28/0.09</w:t>
            </w:r>
          </w:p>
        </w:tc>
      </w:tr>
      <w:tr w:rsidR="00F85B3A" w:rsidRPr="00F85B3A" w14:paraId="47948210" w14:textId="77777777" w:rsidTr="00F85B3A">
        <w:trPr>
          <w:trHeight w:val="398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72012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VSL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618D2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0318AA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60C92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D1C93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DFD96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6103A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94*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94568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79*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8736F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-0.52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13C32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70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5F1FF5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79*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9D305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13890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E3CCAB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FAC96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41/0.41*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CE90F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22/-0.1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5B3F3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16/0.3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54067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2/-0.22</w:t>
            </w:r>
          </w:p>
        </w:tc>
      </w:tr>
      <w:tr w:rsidR="00F85B3A" w:rsidRPr="00F85B3A" w14:paraId="253CC096" w14:textId="77777777" w:rsidTr="00F85B3A">
        <w:trPr>
          <w:trHeight w:val="398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E8711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VAP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05632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17666C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12828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E6817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C00DE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9F534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09A57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65*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DDC43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-0.66*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7DC52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53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5BF16E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90*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9F948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CFD6C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C2EFE6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A3853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51*/0.48*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FA609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12/-0.0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197F5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17/0.2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F9966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9/0.41</w:t>
            </w:r>
          </w:p>
        </w:tc>
      </w:tr>
      <w:tr w:rsidR="00F85B3A" w:rsidRPr="00F85B3A" w14:paraId="6B718B41" w14:textId="77777777" w:rsidTr="00F85B3A">
        <w:trPr>
          <w:trHeight w:val="398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50EDD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LIN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7FBFF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B1298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52A75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9AB127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B1F86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54945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8C3FE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3BEA3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56B79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98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08EF54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2326C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528F5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61230A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9D68E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19/0.0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8C79A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27/-0.2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E21C9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10/0.0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2D065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-0.23/-0.09</w:t>
            </w:r>
          </w:p>
        </w:tc>
      </w:tr>
      <w:tr w:rsidR="00F85B3A" w:rsidRPr="00F85B3A" w14:paraId="2481BFD5" w14:textId="77777777" w:rsidTr="00F85B3A">
        <w:trPr>
          <w:trHeight w:val="398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83146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BCF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74397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38C6C2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DBE38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73798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CA679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B4B26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EA674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48C14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EB03C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9BC6E3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-0.86*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9CB2F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47FF2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8D57C2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C7615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-0.37/-0.2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FADDD7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19/-0.0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D759F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3/-0.13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6199F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-0.30/-0.18</w:t>
            </w:r>
          </w:p>
        </w:tc>
      </w:tr>
      <w:tr w:rsidR="00F85B3A" w:rsidRPr="00F85B3A" w14:paraId="418305C8" w14:textId="77777777" w:rsidTr="00F85B3A">
        <w:trPr>
          <w:trHeight w:val="398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90468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WOB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ABBD6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A4C11C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103C6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A8A09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E6392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EABE3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4E0C2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F3C47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87846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4AFD0F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DAE405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A56CD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90DF25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D8535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22/0.0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BF1E8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23/-0.2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C3F34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12/0.1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1735A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-0.25/-0.18</w:t>
            </w:r>
          </w:p>
        </w:tc>
      </w:tr>
      <w:tr w:rsidR="00F85B3A" w:rsidRPr="00F85B3A" w14:paraId="6FA42B20" w14:textId="77777777" w:rsidTr="00F85B3A">
        <w:trPr>
          <w:trHeight w:val="398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1AB70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LH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AC31A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B8700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6DA92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C0F80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B49BD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89FE4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AE291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2AE85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DCFA0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230684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DC42E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BE477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187536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55323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50*/0.3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33A3D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10/0.08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BDE570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15/0.1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7EB21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22/0.19</w:t>
            </w:r>
          </w:p>
        </w:tc>
      </w:tr>
      <w:tr w:rsidR="00F85B3A" w:rsidRPr="00F85B3A" w14:paraId="736E6328" w14:textId="77777777" w:rsidTr="00F85B3A">
        <w:trPr>
          <w:trHeight w:val="398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7582D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proofErr w:type="gramStart"/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R(</w:t>
            </w:r>
            <w:proofErr w:type="gramEnd"/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E590B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CAB24C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6C308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150E4E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29EAE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E329C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84364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E406C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A5B0F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94109C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E196C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21BAE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-0.48*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5C94B6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1F44A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-0.22/-0.2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5A37C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36/-0.14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D9568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12/0.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96396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-0.20/0.18</w:t>
            </w:r>
          </w:p>
        </w:tc>
      </w:tr>
      <w:tr w:rsidR="00F85B3A" w:rsidRPr="00F85B3A" w14:paraId="2D3D81FF" w14:textId="77777777" w:rsidTr="00F85B3A">
        <w:trPr>
          <w:trHeight w:val="398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EE46C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proofErr w:type="gramStart"/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F(</w:t>
            </w:r>
            <w:proofErr w:type="gramEnd"/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EDFCD8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9BCD0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D694F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DA4FC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F349B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20F13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933E8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90341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EA263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289EA3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A91A2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1B318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905EE2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-0.92*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4E2A8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-0.18/0.0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85039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-0.22/0.1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A8B07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-0.65*/-0.56*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449BB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6/-0.08</w:t>
            </w:r>
          </w:p>
        </w:tc>
      </w:tr>
      <w:tr w:rsidR="00F85B3A" w:rsidRPr="00F85B3A" w14:paraId="75D8E631" w14:textId="77777777" w:rsidTr="00F85B3A">
        <w:trPr>
          <w:trHeight w:val="398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B0DF2A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proofErr w:type="gramStart"/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B(</w:t>
            </w:r>
            <w:proofErr w:type="gramEnd"/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%)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E2BB2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F128D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75841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195D2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D7BD2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F3FBA8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A4A1A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99AD7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60A50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068198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67896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D0090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BB67A1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38B17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28/0.0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BD814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9/-0.1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D7898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67*/0.4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8267A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-0.14/0.05</w:t>
            </w:r>
          </w:p>
        </w:tc>
      </w:tr>
      <w:tr w:rsidR="00F85B3A" w:rsidRPr="00F85B3A" w14:paraId="5B4ABA6D" w14:textId="77777777" w:rsidTr="00F85B3A">
        <w:trPr>
          <w:trHeight w:val="398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3D7C5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HSPD1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95EAF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2294E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764FD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9F49B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49CF13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9F3E7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2EC340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56264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9C5EA2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E7518E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09338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CB4FE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085275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038B6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C484E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27/0.20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E95ED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35/0.4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A8AC6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-0.22/0.03</w:t>
            </w:r>
          </w:p>
        </w:tc>
      </w:tr>
      <w:tr w:rsidR="00F85B3A" w:rsidRPr="00F85B3A" w14:paraId="437A1D6A" w14:textId="77777777" w:rsidTr="00F85B3A">
        <w:trPr>
          <w:trHeight w:val="398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EC209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AVPR2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6B653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D6CF0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90468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B0617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56105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97CD4A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B6CDF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C6A72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C8389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1EFCBB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2633C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5AB58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FB31CD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24F5B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B0D48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957FA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09/0.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0DCFA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-0.30/-0.11</w:t>
            </w:r>
          </w:p>
        </w:tc>
      </w:tr>
      <w:tr w:rsidR="00F85B3A" w:rsidRPr="00F85B3A" w14:paraId="1864691E" w14:textId="77777777" w:rsidTr="00F85B3A">
        <w:trPr>
          <w:trHeight w:val="398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746FF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FB7628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0CE59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902DF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01D59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2AE3C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2F18A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90862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37BDB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35BC0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838A66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146FE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ED533F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9F4A9E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E41C1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D3EFC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63A63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AD6EE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-0.10/-0.10</w:t>
            </w:r>
          </w:p>
        </w:tc>
      </w:tr>
      <w:tr w:rsidR="00F85B3A" w:rsidRPr="00F85B3A" w14:paraId="07C73B0A" w14:textId="77777777" w:rsidTr="00F85B3A">
        <w:trPr>
          <w:trHeight w:val="398"/>
        </w:trPr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152BA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PHB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F9791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66208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B83E7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01B33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03265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A0F61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CC90B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96570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56D9B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A86B6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EBED3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B5BCC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6D9554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6606D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E162E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5C1B8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595F9" w14:textId="77777777" w:rsidR="00F85B3A" w:rsidRPr="00F85B3A" w:rsidRDefault="00F85B3A" w:rsidP="00F85B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F85B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 </w:t>
            </w:r>
          </w:p>
        </w:tc>
      </w:tr>
    </w:tbl>
    <w:p w14:paraId="77BD2D51" w14:textId="72E7B7DB" w:rsidR="00A822BC" w:rsidRPr="00F85B3A" w:rsidRDefault="00086A61" w:rsidP="001852B7">
      <w:pPr>
        <w:rPr>
          <w:rFonts w:ascii="Times New Roman" w:hAnsi="Times New Roman" w:cs="Times New Roman"/>
          <w:sz w:val="20"/>
          <w:szCs w:val="20"/>
        </w:rPr>
      </w:pPr>
      <w:r w:rsidRPr="00F85B3A">
        <w:rPr>
          <w:rFonts w:ascii="Times New Roman" w:hAnsi="Times New Roman" w:cs="Times New Roman"/>
          <w:sz w:val="20"/>
          <w:szCs w:val="20"/>
        </w:rPr>
        <w:t xml:space="preserve"> </w:t>
      </w:r>
      <w:r w:rsidR="00A822BC" w:rsidRPr="00F85B3A">
        <w:rPr>
          <w:rFonts w:ascii="Times New Roman" w:hAnsi="Times New Roman" w:cs="Times New Roman"/>
          <w:sz w:val="20"/>
          <w:szCs w:val="20"/>
        </w:rPr>
        <w:br w:type="page"/>
      </w:r>
    </w:p>
    <w:p w14:paraId="2EAD0953" w14:textId="5450FB36" w:rsidR="0076683A" w:rsidRDefault="0076683A" w:rsidP="007668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Pr="0097398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22A8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97398A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844EF">
        <w:rPr>
          <w:rFonts w:ascii="Times New Roman" w:hAnsi="Times New Roman" w:cs="Times New Roman"/>
          <w:sz w:val="24"/>
          <w:szCs w:val="24"/>
        </w:rPr>
        <w:t xml:space="preserve">Comparison between all parameters in the </w:t>
      </w:r>
      <w:r w:rsidR="00C84B52">
        <w:rPr>
          <w:rFonts w:ascii="Times New Roman" w:hAnsi="Times New Roman" w:cs="Times New Roman"/>
          <w:sz w:val="24"/>
          <w:szCs w:val="24"/>
        </w:rPr>
        <w:t>heat shock protein family D member 1 (</w:t>
      </w:r>
      <w:r w:rsidRPr="00D844EF">
        <w:rPr>
          <w:rFonts w:ascii="Times New Roman" w:hAnsi="Times New Roman" w:cs="Times New Roman"/>
          <w:sz w:val="24"/>
          <w:szCs w:val="24"/>
        </w:rPr>
        <w:t>HSPD1</w:t>
      </w:r>
      <w:r w:rsidR="00C84B52">
        <w:rPr>
          <w:rFonts w:ascii="Times New Roman" w:hAnsi="Times New Roman" w:cs="Times New Roman"/>
          <w:sz w:val="24"/>
          <w:szCs w:val="24"/>
        </w:rPr>
        <w:t>)</w:t>
      </w:r>
      <w:r w:rsidRPr="00D844EF">
        <w:rPr>
          <w:rFonts w:ascii="Times New Roman" w:hAnsi="Times New Roman" w:cs="Times New Roman"/>
          <w:sz w:val="24"/>
          <w:szCs w:val="24"/>
        </w:rPr>
        <w:t xml:space="preserve"> high and low expression groups. *</w:t>
      </w:r>
      <w:r w:rsidR="006B42EA" w:rsidRPr="006B42E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D844EF">
        <w:rPr>
          <w:rFonts w:ascii="Times New Roman" w:hAnsi="Times New Roman" w:cs="Times New Roman"/>
          <w:sz w:val="24"/>
          <w:szCs w:val="24"/>
        </w:rPr>
        <w:t xml:space="preserve"> &lt; 0.05.</w:t>
      </w:r>
    </w:p>
    <w:tbl>
      <w:tblPr>
        <w:tblW w:w="12656" w:type="dxa"/>
        <w:tblLook w:val="04A0" w:firstRow="1" w:lastRow="0" w:firstColumn="1" w:lastColumn="0" w:noHBand="0" w:noVBand="1"/>
      </w:tblPr>
      <w:tblGrid>
        <w:gridCol w:w="1418"/>
        <w:gridCol w:w="992"/>
        <w:gridCol w:w="1169"/>
        <w:gridCol w:w="958"/>
        <w:gridCol w:w="920"/>
        <w:gridCol w:w="939"/>
        <w:gridCol w:w="873"/>
        <w:gridCol w:w="873"/>
        <w:gridCol w:w="873"/>
        <w:gridCol w:w="953"/>
        <w:gridCol w:w="836"/>
        <w:gridCol w:w="926"/>
        <w:gridCol w:w="926"/>
      </w:tblGrid>
      <w:tr w:rsidR="0076683A" w:rsidRPr="0076683A" w14:paraId="46F7B678" w14:textId="77777777" w:rsidTr="0076683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7165" w14:textId="77777777" w:rsidR="0076683A" w:rsidRPr="0076683A" w:rsidRDefault="0076683A" w:rsidP="0076683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8550" w:type="dxa"/>
            <w:gridSpan w:val="9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4A0B07" w14:textId="0A6324CA" w:rsidR="0076683A" w:rsidRPr="0076683A" w:rsidRDefault="0076683A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7668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 xml:space="preserve">Sperm motility </w:t>
            </w:r>
            <w:r w:rsidR="00C84B52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nd</w:t>
            </w:r>
            <w:r w:rsidRPr="007668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 xml:space="preserve"> motion kinematics</w:t>
            </w:r>
          </w:p>
        </w:tc>
        <w:tc>
          <w:tcPr>
            <w:tcW w:w="268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5F57E" w14:textId="77777777" w:rsidR="0076683A" w:rsidRPr="0076683A" w:rsidRDefault="0076683A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7668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Sperm capacitation</w:t>
            </w:r>
          </w:p>
        </w:tc>
      </w:tr>
      <w:tr w:rsidR="0076683A" w:rsidRPr="0076683A" w14:paraId="5F5A0739" w14:textId="77777777" w:rsidTr="0076683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FEF50" w14:textId="77777777" w:rsidR="0076683A" w:rsidRPr="0076683A" w:rsidRDefault="0076683A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2CA21B" w14:textId="77777777" w:rsidR="0076683A" w:rsidRPr="0076683A" w:rsidRDefault="0076683A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7668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MOT* (%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53E20B" w14:textId="77777777" w:rsidR="00501009" w:rsidRDefault="0076683A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7668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 xml:space="preserve">HYP </w:t>
            </w:r>
          </w:p>
          <w:p w14:paraId="381379C4" w14:textId="77777777" w:rsidR="0076683A" w:rsidRPr="0076683A" w:rsidRDefault="0076683A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7668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332FC4" w14:textId="77777777" w:rsidR="0076683A" w:rsidRPr="0076683A" w:rsidRDefault="0076683A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7668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VCL* (µm/s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BC4AB1" w14:textId="77777777" w:rsidR="0076683A" w:rsidRPr="0076683A" w:rsidRDefault="0076683A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7668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VSL* (µm/s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8A5600" w14:textId="77777777" w:rsidR="0076683A" w:rsidRPr="0076683A" w:rsidRDefault="0076683A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7668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VAP* (µm/s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11EE7A" w14:textId="77777777" w:rsidR="0076683A" w:rsidRPr="0076683A" w:rsidRDefault="0076683A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7668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LIN (%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F6AC2B" w14:textId="77777777" w:rsidR="0076683A" w:rsidRPr="0076683A" w:rsidRDefault="0076683A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7668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BCF (Hz)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37AC30" w14:textId="77777777" w:rsidR="0076683A" w:rsidRPr="0076683A" w:rsidRDefault="0076683A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7668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WOB* (%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2D57A9D" w14:textId="77777777" w:rsidR="0076683A" w:rsidRPr="009C3129" w:rsidRDefault="0076683A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9C3129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ALH* (µm/s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DB652" w14:textId="77777777" w:rsidR="00501009" w:rsidRPr="009C3129" w:rsidRDefault="0076683A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9C3129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AR</w:t>
            </w:r>
          </w:p>
          <w:p w14:paraId="68D84718" w14:textId="77777777" w:rsidR="0076683A" w:rsidRPr="009C3129" w:rsidRDefault="0076683A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9C3129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C65B8" w14:textId="77777777" w:rsidR="00501009" w:rsidRPr="009C3129" w:rsidRDefault="0076683A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9C3129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F</w:t>
            </w:r>
          </w:p>
          <w:p w14:paraId="5E47234D" w14:textId="77777777" w:rsidR="0076683A" w:rsidRPr="009C3129" w:rsidRDefault="0076683A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9C3129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9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22A8B" w14:textId="77777777" w:rsidR="00501009" w:rsidRPr="009C3129" w:rsidRDefault="0076683A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9C3129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B</w:t>
            </w:r>
          </w:p>
          <w:p w14:paraId="3BC71414" w14:textId="77777777" w:rsidR="0076683A" w:rsidRPr="009C3129" w:rsidRDefault="0076683A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</w:pPr>
            <w:r w:rsidRPr="009C3129">
              <w:rPr>
                <w:rFonts w:ascii="Times New Roman" w:eastAsia="Times New Roman" w:hAnsi="Times New Roman" w:cs="Times New Roman"/>
                <w:noProof w:val="0"/>
                <w:color w:val="000000" w:themeColor="text1"/>
                <w:sz w:val="20"/>
                <w:szCs w:val="20"/>
              </w:rPr>
              <w:t>(%)</w:t>
            </w:r>
          </w:p>
        </w:tc>
      </w:tr>
      <w:tr w:rsidR="0076683A" w:rsidRPr="0076683A" w14:paraId="62EEFA90" w14:textId="77777777" w:rsidTr="0076683A">
        <w:trPr>
          <w:trHeight w:val="276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0C3F" w14:textId="77777777" w:rsidR="0076683A" w:rsidRPr="0076683A" w:rsidRDefault="0076683A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7668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High HSPD1 (≥ 3.17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8E00" w14:textId="77777777" w:rsidR="0076683A" w:rsidRPr="0076683A" w:rsidRDefault="0076683A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7668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88.40 ± 1.6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69EC" w14:textId="77777777" w:rsidR="0076683A" w:rsidRPr="0076683A" w:rsidRDefault="0076683A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7668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3.80 ± 2.6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46FE" w14:textId="77777777" w:rsidR="0076683A" w:rsidRPr="0076683A" w:rsidRDefault="0076683A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7668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46.03 ± 6.0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E6A52" w14:textId="77777777" w:rsidR="0076683A" w:rsidRPr="0076683A" w:rsidRDefault="0076683A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7668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74.63 ± 5.5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A2C7" w14:textId="77777777" w:rsidR="0076683A" w:rsidRPr="0076683A" w:rsidRDefault="0076683A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7668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86.60 ±4.4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A813" w14:textId="77777777" w:rsidR="0076683A" w:rsidRPr="0076683A" w:rsidRDefault="0076683A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7668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51.03 ±2.7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BD71" w14:textId="77777777" w:rsidR="0076683A" w:rsidRPr="0076683A" w:rsidRDefault="0076683A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7668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1.85 ± 0.2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5809" w14:textId="77777777" w:rsidR="0076683A" w:rsidRPr="0076683A" w:rsidRDefault="0076683A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7668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57.29 ± 1.8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561E" w14:textId="77777777" w:rsidR="0076683A" w:rsidRPr="0076683A" w:rsidRDefault="0076683A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7668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6.58 ± 0.2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98AF" w14:textId="77777777" w:rsidR="0076683A" w:rsidRPr="0076683A" w:rsidRDefault="0076683A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7668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2.36 ± 1.0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5EF8" w14:textId="77777777" w:rsidR="0076683A" w:rsidRPr="0076683A" w:rsidRDefault="0076683A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7668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85.16 ± 3.45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2316E" w14:textId="77777777" w:rsidR="0076683A" w:rsidRPr="0076683A" w:rsidRDefault="0076683A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7668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2.48 ± 3.27</w:t>
            </w:r>
          </w:p>
        </w:tc>
      </w:tr>
      <w:tr w:rsidR="0076683A" w:rsidRPr="0076683A" w14:paraId="0C6DC53B" w14:textId="77777777" w:rsidTr="0076683A">
        <w:trPr>
          <w:trHeight w:val="263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4999" w14:textId="77777777" w:rsidR="0076683A" w:rsidRPr="0076683A" w:rsidRDefault="0076683A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7668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Low HSPD1 (&lt; 3.17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198C" w14:textId="77777777" w:rsidR="0076683A" w:rsidRPr="0076683A" w:rsidRDefault="0076683A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7668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80.07 ± 1.0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D4B7" w14:textId="77777777" w:rsidR="0076683A" w:rsidRPr="0076683A" w:rsidRDefault="0076683A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7668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1.10 ± 1.8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6DE9" w14:textId="77777777" w:rsidR="0076683A" w:rsidRPr="0076683A" w:rsidRDefault="0076683A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7668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28.45 ± 5.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602E" w14:textId="77777777" w:rsidR="0076683A" w:rsidRPr="0076683A" w:rsidRDefault="0076683A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7668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55.06 ± 2.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AB10" w14:textId="77777777" w:rsidR="0076683A" w:rsidRPr="0076683A" w:rsidRDefault="0076683A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7668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66.02 ± 1.9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634C" w14:textId="77777777" w:rsidR="0076683A" w:rsidRPr="0076683A" w:rsidRDefault="0076683A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7668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43.42 ± 2.2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3652" w14:textId="77777777" w:rsidR="0076683A" w:rsidRPr="0076683A" w:rsidRDefault="0076683A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7668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2.52 ± 0.4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CE38" w14:textId="77777777" w:rsidR="0076683A" w:rsidRPr="0076683A" w:rsidRDefault="0076683A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7668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51.79 ± 1.6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F96E" w14:textId="77777777" w:rsidR="0076683A" w:rsidRPr="0076683A" w:rsidRDefault="0076683A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7668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5.69 ± 0.1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EEEB" w14:textId="77777777" w:rsidR="0076683A" w:rsidRPr="0076683A" w:rsidRDefault="0076683A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7668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2.60 ± 1.0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6DE2" w14:textId="77777777" w:rsidR="0076683A" w:rsidRPr="0076683A" w:rsidRDefault="0076683A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7668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88.73 ± 1.80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6001" w14:textId="77777777" w:rsidR="0076683A" w:rsidRPr="0076683A" w:rsidRDefault="0076683A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7668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8.66 ± 1.25</w:t>
            </w:r>
          </w:p>
        </w:tc>
      </w:tr>
    </w:tbl>
    <w:p w14:paraId="6A342B1F" w14:textId="77777777" w:rsidR="0076683A" w:rsidRDefault="0076683A" w:rsidP="001852B7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8647" w:type="dxa"/>
        <w:tblLook w:val="04A0" w:firstRow="1" w:lastRow="0" w:firstColumn="1" w:lastColumn="0" w:noHBand="0" w:noVBand="1"/>
      </w:tblPr>
      <w:tblGrid>
        <w:gridCol w:w="1453"/>
        <w:gridCol w:w="1150"/>
        <w:gridCol w:w="928"/>
        <w:gridCol w:w="761"/>
        <w:gridCol w:w="811"/>
        <w:gridCol w:w="805"/>
        <w:gridCol w:w="2739"/>
      </w:tblGrid>
      <w:tr w:rsidR="00234B5E" w:rsidRPr="0076683A" w14:paraId="5207BB36" w14:textId="77777777" w:rsidTr="00234B5E">
        <w:trPr>
          <w:trHeight w:val="234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7280E" w14:textId="77777777" w:rsidR="00234B5E" w:rsidRPr="0076683A" w:rsidRDefault="00234B5E" w:rsidP="0076683A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</w:p>
        </w:tc>
        <w:tc>
          <w:tcPr>
            <w:tcW w:w="4455" w:type="dxa"/>
            <w:gridSpan w:val="5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788FE9" w14:textId="77777777" w:rsidR="00234B5E" w:rsidRPr="0076683A" w:rsidRDefault="00234B5E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7668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Gene expression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69644" w14:textId="77777777" w:rsidR="00234B5E" w:rsidRPr="0076683A" w:rsidRDefault="00234B5E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7668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Artificial insemination result</w:t>
            </w:r>
          </w:p>
        </w:tc>
      </w:tr>
      <w:tr w:rsidR="00234B5E" w:rsidRPr="0076683A" w14:paraId="57BA3E13" w14:textId="77777777" w:rsidTr="00234B5E">
        <w:trPr>
          <w:trHeight w:val="234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ECE6" w14:textId="77777777" w:rsidR="00234B5E" w:rsidRPr="0076683A" w:rsidRDefault="00234B5E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DE4B5" w14:textId="77777777" w:rsidR="00234B5E" w:rsidRPr="00C84B52" w:rsidRDefault="00234B5E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 w:val="0"/>
                <w:sz w:val="20"/>
                <w:szCs w:val="20"/>
              </w:rPr>
            </w:pPr>
            <w:r w:rsidRPr="00C84B52">
              <w:rPr>
                <w:rFonts w:ascii="Times New Roman" w:eastAsia="Times New Roman" w:hAnsi="Times New Roman" w:cs="Times New Roman"/>
                <w:i/>
                <w:iCs/>
                <w:noProof w:val="0"/>
                <w:sz w:val="20"/>
                <w:szCs w:val="20"/>
              </w:rPr>
              <w:t>TNFRSF1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BD396" w14:textId="77777777" w:rsidR="00234B5E" w:rsidRPr="00C84B52" w:rsidRDefault="00234B5E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C84B52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HSPD1*</w:t>
            </w:r>
          </w:p>
        </w:tc>
        <w:tc>
          <w:tcPr>
            <w:tcW w:w="7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1078B" w14:textId="77777777" w:rsidR="00234B5E" w:rsidRPr="00C84B52" w:rsidRDefault="00234B5E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 w:val="0"/>
                <w:sz w:val="20"/>
                <w:szCs w:val="20"/>
              </w:rPr>
            </w:pPr>
            <w:r w:rsidRPr="00C84B52">
              <w:rPr>
                <w:rFonts w:ascii="Times New Roman" w:eastAsia="Times New Roman" w:hAnsi="Times New Roman" w:cs="Times New Roman"/>
                <w:i/>
                <w:iCs/>
                <w:noProof w:val="0"/>
                <w:sz w:val="20"/>
                <w:szCs w:val="20"/>
              </w:rPr>
              <w:t>AVTB</w:t>
            </w:r>
          </w:p>
        </w:tc>
        <w:tc>
          <w:tcPr>
            <w:tcW w:w="8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B4879" w14:textId="77777777" w:rsidR="00234B5E" w:rsidRPr="00C84B52" w:rsidRDefault="00234B5E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 w:val="0"/>
                <w:sz w:val="20"/>
                <w:szCs w:val="20"/>
              </w:rPr>
            </w:pPr>
            <w:r w:rsidRPr="00C84B52">
              <w:rPr>
                <w:rFonts w:ascii="Times New Roman" w:eastAsia="Times New Roman" w:hAnsi="Times New Roman" w:cs="Times New Roman"/>
                <w:i/>
                <w:iCs/>
                <w:noProof w:val="0"/>
                <w:sz w:val="20"/>
                <w:szCs w:val="20"/>
              </w:rPr>
              <w:t>PHB</w:t>
            </w:r>
          </w:p>
        </w:tc>
        <w:tc>
          <w:tcPr>
            <w:tcW w:w="805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80FCB" w14:textId="77777777" w:rsidR="00234B5E" w:rsidRPr="00C84B52" w:rsidRDefault="00234B5E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</w:pPr>
            <w:r w:rsidRPr="00C84B52">
              <w:rPr>
                <w:rFonts w:ascii="Times New Roman" w:eastAsia="Times New Roman" w:hAnsi="Times New Roman" w:cs="Times New Roman"/>
                <w:i/>
                <w:iCs/>
                <w:noProof w:val="0"/>
                <w:color w:val="000000"/>
                <w:sz w:val="20"/>
                <w:szCs w:val="20"/>
              </w:rPr>
              <w:t>AVPR2</w:t>
            </w:r>
          </w:p>
        </w:tc>
        <w:tc>
          <w:tcPr>
            <w:tcW w:w="27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29D4F" w14:textId="77777777" w:rsidR="00234B5E" w:rsidRPr="0076683A" w:rsidRDefault="00234B5E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7668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Litter size</w:t>
            </w:r>
          </w:p>
        </w:tc>
      </w:tr>
      <w:tr w:rsidR="00234B5E" w:rsidRPr="0076683A" w14:paraId="183A5FF5" w14:textId="77777777" w:rsidTr="00234B5E">
        <w:trPr>
          <w:trHeight w:val="234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3931" w14:textId="77777777" w:rsidR="00234B5E" w:rsidRPr="0076683A" w:rsidRDefault="00234B5E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7668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High HSPD1 (≥ 3.1798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E1EB" w14:textId="77777777" w:rsidR="00234B5E" w:rsidRPr="0076683A" w:rsidRDefault="00234B5E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  <w:r w:rsidRPr="0076683A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  <w:t>0.76 ± 0.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DB66" w14:textId="77777777" w:rsidR="00234B5E" w:rsidRPr="0076683A" w:rsidRDefault="00234B5E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  <w:r w:rsidRPr="0076683A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  <w:t>4.47 ± 0.2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A887" w14:textId="77777777" w:rsidR="00234B5E" w:rsidRPr="0076683A" w:rsidRDefault="00234B5E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7668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.05 ± 0.0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82007" w14:textId="77777777" w:rsidR="00234B5E" w:rsidRPr="0076683A" w:rsidRDefault="00234B5E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7668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64 ± 0.0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9657" w14:textId="77777777" w:rsidR="00234B5E" w:rsidRPr="0076683A" w:rsidRDefault="00234B5E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7668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3.90 ± 0.51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73BA" w14:textId="77777777" w:rsidR="00234B5E" w:rsidRPr="0076683A" w:rsidRDefault="00234B5E" w:rsidP="00234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7668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2.49 ± 0.24</w:t>
            </w:r>
          </w:p>
        </w:tc>
      </w:tr>
      <w:tr w:rsidR="00234B5E" w:rsidRPr="0076683A" w14:paraId="761248BB" w14:textId="77777777" w:rsidTr="00234B5E">
        <w:trPr>
          <w:trHeight w:val="223"/>
        </w:trPr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FEDE" w14:textId="77777777" w:rsidR="00234B5E" w:rsidRPr="0076683A" w:rsidRDefault="00234B5E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7668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Low HSPD1 (&lt; 3.1798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13B5A" w14:textId="77777777" w:rsidR="00234B5E" w:rsidRPr="0076683A" w:rsidRDefault="00234B5E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  <w:r w:rsidRPr="0076683A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  <w:t>0.86 ± 0.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C815" w14:textId="77777777" w:rsidR="00234B5E" w:rsidRPr="0076683A" w:rsidRDefault="00234B5E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</w:pPr>
            <w:r w:rsidRPr="0076683A">
              <w:rPr>
                <w:rFonts w:ascii="Times New Roman" w:eastAsia="Times New Roman" w:hAnsi="Times New Roman" w:cs="Times New Roman"/>
                <w:noProof w:val="0"/>
                <w:sz w:val="20"/>
                <w:szCs w:val="20"/>
              </w:rPr>
              <w:t>1.82 ± 0.2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A60C" w14:textId="77777777" w:rsidR="00234B5E" w:rsidRPr="0076683A" w:rsidRDefault="00234B5E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7668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.03 ± 0.02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4DAB9" w14:textId="77777777" w:rsidR="00234B5E" w:rsidRPr="0076683A" w:rsidRDefault="00234B5E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7668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0.67 ± 0.0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7C62C" w14:textId="77777777" w:rsidR="00234B5E" w:rsidRPr="0076683A" w:rsidRDefault="00234B5E" w:rsidP="007668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7668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2.71 ± 0.54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4D17" w14:textId="77777777" w:rsidR="00234B5E" w:rsidRPr="0076683A" w:rsidRDefault="00234B5E" w:rsidP="00234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</w:pPr>
            <w:r w:rsidRPr="0076683A">
              <w:rPr>
                <w:rFonts w:ascii="Times New Roman" w:eastAsia="Times New Roman" w:hAnsi="Times New Roman" w:cs="Times New Roman"/>
                <w:noProof w:val="0"/>
                <w:color w:val="000000"/>
                <w:sz w:val="20"/>
                <w:szCs w:val="20"/>
              </w:rPr>
              <w:t>12.97 ± 0.23</w:t>
            </w:r>
          </w:p>
        </w:tc>
      </w:tr>
    </w:tbl>
    <w:p w14:paraId="367D2D3D" w14:textId="26D2C80A" w:rsidR="002246FC" w:rsidRDefault="002246FC" w:rsidP="001852B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1932C28" w14:textId="1CAE705C" w:rsidR="002246FC" w:rsidRDefault="002246FC" w:rsidP="002246FC">
      <w:pPr>
        <w:rPr>
          <w:rFonts w:ascii="Times New Roman" w:hAnsi="Times New Roman" w:cs="Times New Roman"/>
          <w:sz w:val="24"/>
          <w:szCs w:val="24"/>
        </w:rPr>
      </w:pPr>
      <w:r w:rsidRPr="002246FC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1:</w:t>
      </w:r>
      <w:r>
        <w:rPr>
          <w:rFonts w:ascii="Times New Roman" w:hAnsi="Times New Roman" w:cs="Times New Roman"/>
          <w:sz w:val="24"/>
          <w:szCs w:val="24"/>
        </w:rPr>
        <w:t xml:space="preserve"> The standard curve and qPCR efficiency of studied genes. (A) </w:t>
      </w:r>
      <w:r w:rsidRPr="00512E9D">
        <w:rPr>
          <w:rFonts w:ascii="Times New Roman" w:hAnsi="Times New Roman" w:cs="Times New Roman"/>
          <w:i/>
          <w:iCs/>
          <w:sz w:val="24"/>
          <w:szCs w:val="24"/>
        </w:rPr>
        <w:t>AVPR2</w:t>
      </w:r>
      <w:r>
        <w:rPr>
          <w:rFonts w:ascii="Times New Roman" w:hAnsi="Times New Roman" w:cs="Times New Roman"/>
          <w:sz w:val="24"/>
          <w:szCs w:val="24"/>
        </w:rPr>
        <w:t xml:space="preserve"> standard curve. (B) </w:t>
      </w:r>
      <w:r w:rsidRPr="00512E9D">
        <w:rPr>
          <w:rFonts w:ascii="Times New Roman" w:hAnsi="Times New Roman" w:cs="Times New Roman"/>
          <w:i/>
          <w:iCs/>
          <w:sz w:val="24"/>
          <w:szCs w:val="24"/>
        </w:rPr>
        <w:t>ACTB</w:t>
      </w:r>
      <w:r>
        <w:rPr>
          <w:rFonts w:ascii="Times New Roman" w:hAnsi="Times New Roman" w:cs="Times New Roman"/>
          <w:sz w:val="24"/>
          <w:szCs w:val="24"/>
        </w:rPr>
        <w:t xml:space="preserve"> standard curve. (C) </w:t>
      </w:r>
      <w:r w:rsidRPr="00512E9D">
        <w:rPr>
          <w:rFonts w:ascii="Times New Roman" w:hAnsi="Times New Roman" w:cs="Times New Roman"/>
          <w:i/>
          <w:iCs/>
          <w:sz w:val="24"/>
          <w:szCs w:val="24"/>
        </w:rPr>
        <w:t>PHB</w:t>
      </w:r>
      <w:r>
        <w:rPr>
          <w:rFonts w:ascii="Times New Roman" w:hAnsi="Times New Roman" w:cs="Times New Roman"/>
          <w:sz w:val="24"/>
          <w:szCs w:val="24"/>
        </w:rPr>
        <w:t xml:space="preserve"> standard curve. (D) </w:t>
      </w:r>
      <w:r w:rsidRPr="00512E9D">
        <w:rPr>
          <w:rFonts w:ascii="Times New Roman" w:hAnsi="Times New Roman" w:cs="Times New Roman"/>
          <w:i/>
          <w:iCs/>
          <w:sz w:val="24"/>
          <w:szCs w:val="24"/>
        </w:rPr>
        <w:t>HSPD1</w:t>
      </w:r>
      <w:r>
        <w:rPr>
          <w:rFonts w:ascii="Times New Roman" w:hAnsi="Times New Roman" w:cs="Times New Roman"/>
          <w:sz w:val="24"/>
          <w:szCs w:val="24"/>
        </w:rPr>
        <w:t xml:space="preserve"> standard curve. (E) </w:t>
      </w:r>
      <w:r w:rsidRPr="00512E9D">
        <w:rPr>
          <w:rFonts w:ascii="Times New Roman" w:hAnsi="Times New Roman" w:cs="Times New Roman"/>
          <w:i/>
          <w:iCs/>
          <w:sz w:val="24"/>
          <w:szCs w:val="24"/>
        </w:rPr>
        <w:t>GAPDH</w:t>
      </w:r>
      <w:r>
        <w:rPr>
          <w:rFonts w:ascii="Times New Roman" w:hAnsi="Times New Roman" w:cs="Times New Roman"/>
          <w:sz w:val="24"/>
          <w:szCs w:val="24"/>
        </w:rPr>
        <w:t xml:space="preserve"> standard curve.</w:t>
      </w:r>
      <w:r w:rsidR="00C02097">
        <w:rPr>
          <w:rFonts w:ascii="Times New Roman" w:hAnsi="Times New Roman" w:cs="Times New Roman"/>
          <w:sz w:val="24"/>
          <w:szCs w:val="24"/>
        </w:rPr>
        <w:t xml:space="preserve"> (F)</w:t>
      </w:r>
      <w:r w:rsidR="00C02097" w:rsidRPr="00C02097">
        <w:rPr>
          <w:rFonts w:ascii="Times New Roman" w:hAnsi="Times New Roman" w:cs="Times New Roman"/>
          <w:i/>
          <w:iCs/>
          <w:sz w:val="24"/>
          <w:szCs w:val="24"/>
        </w:rPr>
        <w:t xml:space="preserve"> PPIA</w:t>
      </w:r>
      <w:r w:rsidR="00C02097">
        <w:rPr>
          <w:rFonts w:ascii="Times New Roman" w:hAnsi="Times New Roman" w:cs="Times New Roman"/>
          <w:sz w:val="24"/>
          <w:szCs w:val="24"/>
        </w:rPr>
        <w:t xml:space="preserve"> standard curve.</w:t>
      </w:r>
    </w:p>
    <w:p w14:paraId="76736D79" w14:textId="039BF206" w:rsidR="00512E9D" w:rsidRDefault="00C02097" w:rsidP="002246F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3AB8AF76" wp14:editId="3A43A1A0">
            <wp:extent cx="8142605" cy="3182405"/>
            <wp:effectExtent l="0" t="0" r="0" b="0"/>
            <wp:docPr id="1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53818" cy="31867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512E9D">
        <w:rPr>
          <w:rFonts w:ascii="Times New Roman" w:hAnsi="Times New Roman" w:cs="Times New Roman"/>
          <w:sz w:val="24"/>
          <w:szCs w:val="24"/>
        </w:rPr>
        <w:br w:type="page"/>
      </w:r>
    </w:p>
    <w:p w14:paraId="7611B592" w14:textId="4728BB94" w:rsidR="002246FC" w:rsidRDefault="002246FC" w:rsidP="002246FC">
      <w:pPr>
        <w:rPr>
          <w:rFonts w:ascii="Times New Roman" w:hAnsi="Times New Roman" w:cs="Times New Roman"/>
          <w:sz w:val="24"/>
          <w:szCs w:val="24"/>
        </w:rPr>
      </w:pPr>
      <w:r w:rsidRPr="002246FC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2</w:t>
      </w:r>
      <w:r>
        <w:rPr>
          <w:rFonts w:ascii="Times New Roman" w:hAnsi="Times New Roman" w:cs="Times New Roman"/>
          <w:sz w:val="24"/>
          <w:szCs w:val="24"/>
        </w:rPr>
        <w:t>: The melt curve and gel electrophoresis image of qPCR products.</w:t>
      </w:r>
      <w:r w:rsidR="00552A05">
        <w:rPr>
          <w:rFonts w:ascii="Times New Roman" w:hAnsi="Times New Roman" w:cs="Times New Roman"/>
          <w:sz w:val="24"/>
          <w:szCs w:val="24"/>
        </w:rPr>
        <w:t xml:space="preserve"> (A) Melting curve analysis of genes. (B) Gel-electrophoresis image of qPCR products.</w:t>
      </w:r>
    </w:p>
    <w:p w14:paraId="5ACADFC8" w14:textId="4AF8DE89" w:rsidR="00C4779F" w:rsidRDefault="00C307E2" w:rsidP="002246F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drawing>
          <wp:inline distT="0" distB="0" distL="0" distR="0" wp14:anchorId="42CE163F" wp14:editId="1725A200">
            <wp:extent cx="8655050" cy="3103549"/>
            <wp:effectExtent l="0" t="0" r="0" b="190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70524" cy="31090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C4779F">
        <w:rPr>
          <w:rFonts w:ascii="Times New Roman" w:hAnsi="Times New Roman" w:cs="Times New Roman"/>
          <w:sz w:val="20"/>
          <w:szCs w:val="20"/>
        </w:rPr>
        <w:br w:type="page"/>
      </w:r>
    </w:p>
    <w:p w14:paraId="16D28849" w14:textId="0E7532DD" w:rsidR="00C4779F" w:rsidRDefault="00C4779F" w:rsidP="002246FC">
      <w:pPr>
        <w:rPr>
          <w:rFonts w:asciiTheme="majorBidi" w:eastAsia="한양신명조" w:hAnsiTheme="majorBidi" w:cstheme="majorBidi"/>
          <w:color w:val="000000" w:themeColor="text1"/>
          <w:sz w:val="24"/>
          <w:szCs w:val="24"/>
          <w:lang w:val="en-GB"/>
        </w:rPr>
      </w:pPr>
      <w:r w:rsidRPr="002246FC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:</w:t>
      </w:r>
      <w:r w:rsidR="00680B83">
        <w:rPr>
          <w:rFonts w:ascii="Times New Roman" w:hAnsi="Times New Roman" w:cs="Times New Roman"/>
          <w:sz w:val="24"/>
          <w:szCs w:val="24"/>
        </w:rPr>
        <w:t xml:space="preserve"> </w:t>
      </w:r>
      <w:r w:rsidR="00680B83" w:rsidRPr="00C4779F">
        <w:rPr>
          <w:rFonts w:asciiTheme="majorBidi" w:eastAsia="한양신명조" w:hAnsiTheme="majorBidi" w:cstheme="majorBidi"/>
          <w:i/>
          <w:iCs/>
          <w:color w:val="000000" w:themeColor="text1"/>
          <w:sz w:val="24"/>
          <w:szCs w:val="24"/>
          <w:lang w:val="en-GB"/>
        </w:rPr>
        <w:t xml:space="preserve">ACTB, PHB, HSPD1, </w:t>
      </w:r>
      <w:r w:rsidR="00680B83" w:rsidRPr="00C4779F">
        <w:rPr>
          <w:rFonts w:asciiTheme="majorBidi" w:eastAsia="한양신명조" w:hAnsiTheme="majorBidi" w:cstheme="majorBidi"/>
          <w:color w:val="000000" w:themeColor="text1"/>
          <w:sz w:val="24"/>
          <w:szCs w:val="24"/>
          <w:lang w:val="en-GB"/>
        </w:rPr>
        <w:t xml:space="preserve">and </w:t>
      </w:r>
      <w:r w:rsidR="00680B83" w:rsidRPr="00C4779F">
        <w:rPr>
          <w:rFonts w:asciiTheme="majorBidi" w:eastAsia="한양신명조" w:hAnsiTheme="majorBidi" w:cstheme="majorBidi"/>
          <w:i/>
          <w:iCs/>
          <w:color w:val="000000" w:themeColor="text1"/>
          <w:sz w:val="24"/>
          <w:szCs w:val="24"/>
          <w:lang w:val="en-GB"/>
        </w:rPr>
        <w:t>AVPR2</w:t>
      </w:r>
      <w:r w:rsidR="00680B83">
        <w:rPr>
          <w:rFonts w:asciiTheme="majorBidi" w:eastAsia="한양신명조" w:hAnsiTheme="majorBidi" w:cstheme="majorBidi"/>
          <w:i/>
          <w:iCs/>
          <w:color w:val="000000" w:themeColor="text1"/>
          <w:sz w:val="24"/>
          <w:szCs w:val="24"/>
          <w:lang w:val="en-GB"/>
        </w:rPr>
        <w:t xml:space="preserve"> </w:t>
      </w:r>
      <w:r w:rsidR="00680B83" w:rsidRPr="00C4779F">
        <w:rPr>
          <w:rFonts w:asciiTheme="majorBidi" w:eastAsia="한양신명조" w:hAnsiTheme="majorBidi" w:cstheme="majorBidi"/>
          <w:color w:val="000000" w:themeColor="text1"/>
          <w:sz w:val="24"/>
          <w:szCs w:val="24"/>
          <w:lang w:val="en-GB"/>
        </w:rPr>
        <w:t>mRNA expression in high- and low-litter size boar spermatozoa.</w:t>
      </w:r>
      <w:r w:rsidR="00680B83">
        <w:rPr>
          <w:rFonts w:asciiTheme="majorBidi" w:eastAsia="한양신명조" w:hAnsiTheme="majorBidi" w:cstheme="majorBidi"/>
          <w:color w:val="000000" w:themeColor="text1"/>
          <w:sz w:val="24"/>
          <w:szCs w:val="24"/>
          <w:lang w:val="en-GB"/>
        </w:rPr>
        <w:t xml:space="preserve"> </w:t>
      </w:r>
    </w:p>
    <w:p w14:paraId="412CF611" w14:textId="163DDA9E" w:rsidR="00680B83" w:rsidRPr="009807FE" w:rsidRDefault="00680B83" w:rsidP="009807FE">
      <w:pPr>
        <w:pStyle w:val="a6"/>
        <w:widowControl w:val="0"/>
        <w:autoSpaceDE w:val="0"/>
        <w:autoSpaceDN w:val="0"/>
        <w:snapToGrid/>
        <w:spacing w:line="480" w:lineRule="auto"/>
        <w:jc w:val="both"/>
        <w:rPr>
          <w:rFonts w:asciiTheme="majorBidi" w:eastAsia="한양신명조" w:hAnsiTheme="majorBidi" w:cstheme="majorBidi"/>
          <w:color w:val="000000" w:themeColor="text1"/>
          <w:sz w:val="24"/>
          <w:szCs w:val="24"/>
          <w:lang w:val="en-GB"/>
        </w:rPr>
      </w:pPr>
      <w:r w:rsidRPr="0088435C">
        <w:rPr>
          <w:rFonts w:asciiTheme="majorBidi" w:eastAsia="한양신명조" w:hAnsiTheme="majorBidi" w:cstheme="majorBidi"/>
          <w:color w:val="000000" w:themeColor="text1"/>
          <w:sz w:val="24"/>
          <w:szCs w:val="24"/>
          <w:lang w:val="en-GB"/>
        </w:rPr>
        <w:t xml:space="preserve">Differences </w:t>
      </w:r>
      <w:r>
        <w:rPr>
          <w:rFonts w:asciiTheme="majorBidi" w:eastAsia="한양신명조" w:hAnsiTheme="majorBidi" w:cstheme="majorBidi"/>
          <w:color w:val="000000" w:themeColor="text1"/>
          <w:sz w:val="24"/>
          <w:szCs w:val="24"/>
          <w:lang w:val="en-GB"/>
        </w:rPr>
        <w:t xml:space="preserve">of marker candidate gene expression </w:t>
      </w:r>
      <w:r w:rsidRPr="0088435C">
        <w:rPr>
          <w:rFonts w:asciiTheme="majorBidi" w:eastAsia="한양신명조" w:hAnsiTheme="majorBidi" w:cstheme="majorBidi"/>
          <w:color w:val="000000" w:themeColor="text1"/>
          <w:sz w:val="24"/>
          <w:szCs w:val="24"/>
          <w:lang w:val="en-GB"/>
        </w:rPr>
        <w:t>in the average litter sizes of the high litter size (</w:t>
      </w:r>
      <w:r w:rsidRPr="0088435C">
        <w:rPr>
          <w:rFonts w:asciiTheme="majorBidi" w:eastAsia="한양신명조" w:hAnsiTheme="majorBidi" w:cstheme="majorBidi"/>
          <w:i/>
          <w:iCs/>
          <w:color w:val="000000" w:themeColor="text1"/>
          <w:sz w:val="24"/>
          <w:szCs w:val="24"/>
          <w:lang w:val="en-GB"/>
        </w:rPr>
        <w:t xml:space="preserve">n = </w:t>
      </w:r>
      <w:r w:rsidRPr="0088435C">
        <w:rPr>
          <w:rFonts w:asciiTheme="majorBidi" w:eastAsia="한양신명조" w:hAnsiTheme="majorBidi" w:cstheme="majorBidi"/>
          <w:color w:val="000000" w:themeColor="text1"/>
          <w:sz w:val="24"/>
          <w:szCs w:val="24"/>
          <w:lang w:val="en-GB"/>
        </w:rPr>
        <w:t>3) and low litter size (</w:t>
      </w:r>
      <w:r w:rsidRPr="0088435C">
        <w:rPr>
          <w:rFonts w:asciiTheme="majorBidi" w:eastAsia="한양신명조" w:hAnsiTheme="majorBidi" w:cstheme="majorBidi"/>
          <w:i/>
          <w:iCs/>
          <w:color w:val="000000" w:themeColor="text1"/>
          <w:sz w:val="24"/>
          <w:szCs w:val="24"/>
          <w:lang w:val="en-GB"/>
        </w:rPr>
        <w:t xml:space="preserve">n = </w:t>
      </w:r>
      <w:r w:rsidRPr="0088435C">
        <w:rPr>
          <w:rFonts w:asciiTheme="majorBidi" w:eastAsia="한양신명조" w:hAnsiTheme="majorBidi" w:cstheme="majorBidi"/>
          <w:color w:val="000000" w:themeColor="text1"/>
          <w:sz w:val="24"/>
          <w:szCs w:val="24"/>
          <w:lang w:val="en-GB"/>
        </w:rPr>
        <w:t xml:space="preserve">3) spermatozoa groups. (A) </w:t>
      </w:r>
      <w:r w:rsidRPr="0088435C">
        <w:rPr>
          <w:rFonts w:asciiTheme="majorBidi" w:eastAsia="한양신명조" w:hAnsiTheme="majorBidi" w:cstheme="majorBidi"/>
          <w:i/>
          <w:iCs/>
          <w:color w:val="000000" w:themeColor="text1"/>
          <w:sz w:val="24"/>
          <w:szCs w:val="24"/>
          <w:lang w:val="en-GB"/>
        </w:rPr>
        <w:t>AVPR2</w:t>
      </w:r>
      <w:r w:rsidRPr="0088435C">
        <w:rPr>
          <w:rFonts w:asciiTheme="majorBidi" w:eastAsia="한양신명조" w:hAnsiTheme="majorBidi" w:cstheme="majorBidi"/>
          <w:color w:val="000000" w:themeColor="text1"/>
          <w:sz w:val="24"/>
          <w:szCs w:val="24"/>
          <w:lang w:val="en-GB"/>
        </w:rPr>
        <w:t xml:space="preserve"> mRNA expression in boar spermatozoa with high- and low-litter size. (B) </w:t>
      </w:r>
      <w:r w:rsidRPr="0088435C">
        <w:rPr>
          <w:rFonts w:asciiTheme="majorBidi" w:eastAsia="한양신명조" w:hAnsiTheme="majorBidi" w:cstheme="majorBidi"/>
          <w:i/>
          <w:iCs/>
          <w:color w:val="000000" w:themeColor="text1"/>
          <w:sz w:val="24"/>
          <w:szCs w:val="24"/>
          <w:lang w:val="en-GB"/>
        </w:rPr>
        <w:t>ACTB</w:t>
      </w:r>
      <w:r w:rsidRPr="0088435C">
        <w:rPr>
          <w:rFonts w:asciiTheme="majorBidi" w:eastAsia="한양신명조" w:hAnsiTheme="majorBidi" w:cstheme="majorBidi"/>
          <w:color w:val="000000" w:themeColor="text1"/>
          <w:sz w:val="24"/>
          <w:szCs w:val="24"/>
          <w:lang w:val="en-GB"/>
        </w:rPr>
        <w:t xml:space="preserve"> mRNA expression in boar spermatozoa with high and low litter size. (C) </w:t>
      </w:r>
      <w:r w:rsidRPr="0088435C">
        <w:rPr>
          <w:rFonts w:asciiTheme="majorBidi" w:eastAsia="한양신명조" w:hAnsiTheme="majorBidi" w:cstheme="majorBidi"/>
          <w:i/>
          <w:iCs/>
          <w:color w:val="000000" w:themeColor="text1"/>
          <w:sz w:val="24"/>
          <w:szCs w:val="24"/>
          <w:lang w:val="en-GB"/>
        </w:rPr>
        <w:t>PHB</w:t>
      </w:r>
      <w:r w:rsidRPr="0088435C">
        <w:rPr>
          <w:rFonts w:asciiTheme="majorBidi" w:eastAsia="한양신명조" w:hAnsiTheme="majorBidi" w:cstheme="majorBidi"/>
          <w:color w:val="000000" w:themeColor="text1"/>
          <w:sz w:val="24"/>
          <w:szCs w:val="24"/>
          <w:lang w:val="en-GB"/>
        </w:rPr>
        <w:t xml:space="preserve"> mRNA expression in boar spermatozoa with high and low litter size. (D) </w:t>
      </w:r>
      <w:r w:rsidRPr="0088435C">
        <w:rPr>
          <w:rFonts w:asciiTheme="majorBidi" w:eastAsia="한양신명조" w:hAnsiTheme="majorBidi" w:cstheme="majorBidi"/>
          <w:i/>
          <w:iCs/>
          <w:color w:val="000000" w:themeColor="text1"/>
          <w:sz w:val="24"/>
          <w:szCs w:val="24"/>
          <w:lang w:val="en-GB"/>
        </w:rPr>
        <w:t>HSPD1</w:t>
      </w:r>
      <w:r w:rsidRPr="0088435C">
        <w:rPr>
          <w:rFonts w:asciiTheme="majorBidi" w:eastAsia="한양신명조" w:hAnsiTheme="majorBidi" w:cstheme="majorBidi"/>
          <w:color w:val="000000" w:themeColor="text1"/>
          <w:sz w:val="24"/>
          <w:szCs w:val="24"/>
          <w:lang w:val="en-GB"/>
        </w:rPr>
        <w:t xml:space="preserve"> mRNA expression in boar spermatozoa with high and low litter size. </w:t>
      </w:r>
      <w:r>
        <w:rPr>
          <w:rFonts w:asciiTheme="majorBidi" w:eastAsia="한양신명조" w:hAnsiTheme="majorBidi" w:cstheme="majorBidi"/>
          <w:color w:val="000000" w:themeColor="text1"/>
          <w:sz w:val="24"/>
          <w:szCs w:val="24"/>
          <w:lang w:val="en-GB"/>
        </w:rPr>
        <w:t xml:space="preserve">The relative expression was normalized with </w:t>
      </w:r>
      <w:r>
        <w:rPr>
          <w:rFonts w:asciiTheme="majorBidi" w:eastAsia="한양신명조" w:hAnsiTheme="majorBidi" w:cstheme="majorBidi"/>
          <w:i/>
          <w:iCs/>
          <w:color w:val="000000" w:themeColor="text1"/>
          <w:sz w:val="24"/>
          <w:szCs w:val="24"/>
          <w:lang w:val="en-GB"/>
        </w:rPr>
        <w:t xml:space="preserve">PPIA </w:t>
      </w:r>
      <w:r>
        <w:rPr>
          <w:rFonts w:asciiTheme="majorBidi" w:eastAsia="한양신명조" w:hAnsiTheme="majorBidi" w:cstheme="majorBidi"/>
          <w:color w:val="000000" w:themeColor="text1"/>
          <w:sz w:val="24"/>
          <w:szCs w:val="24"/>
          <w:lang w:val="en-GB"/>
        </w:rPr>
        <w:t xml:space="preserve">expression. </w:t>
      </w:r>
      <w:r w:rsidRPr="0088435C">
        <w:rPr>
          <w:rFonts w:asciiTheme="majorBidi" w:eastAsia="한양신명조" w:hAnsiTheme="majorBidi" w:cstheme="majorBidi"/>
          <w:color w:val="000000" w:themeColor="text1"/>
          <w:sz w:val="24"/>
          <w:szCs w:val="24"/>
          <w:lang w:val="en-GB"/>
        </w:rPr>
        <w:t xml:space="preserve">The data are expressed as the mean ± standard error of the mean (SEM); </w:t>
      </w:r>
      <w:bookmarkStart w:id="4" w:name="_Hlk51317375"/>
      <w:r w:rsidRPr="0088435C">
        <w:rPr>
          <w:rFonts w:asciiTheme="majorBidi" w:eastAsia="한양신명조" w:hAnsiTheme="majorBidi" w:cstheme="majorBidi"/>
          <w:color w:val="000000" w:themeColor="text1"/>
          <w:sz w:val="24"/>
          <w:szCs w:val="24"/>
          <w:vertAlign w:val="superscript"/>
          <w:lang w:val="en-GB"/>
        </w:rPr>
        <w:t>*</w:t>
      </w:r>
      <w:r w:rsidRPr="0088435C">
        <w:rPr>
          <w:rFonts w:asciiTheme="majorBidi" w:eastAsia="한양신명조" w:hAnsiTheme="majorBidi" w:cstheme="majorBidi"/>
          <w:i/>
          <w:iCs/>
          <w:color w:val="000000" w:themeColor="text1"/>
          <w:sz w:val="24"/>
          <w:szCs w:val="24"/>
          <w:lang w:val="en-GB"/>
        </w:rPr>
        <w:t>P</w:t>
      </w:r>
      <w:r w:rsidRPr="0088435C">
        <w:rPr>
          <w:rFonts w:asciiTheme="majorBidi" w:eastAsia="한양신명조" w:hAnsiTheme="majorBidi" w:cstheme="majorBidi"/>
          <w:color w:val="000000" w:themeColor="text1"/>
          <w:sz w:val="24"/>
          <w:szCs w:val="24"/>
          <w:lang w:val="en-GB"/>
        </w:rPr>
        <w:t xml:space="preserve"> &lt; 0.05</w:t>
      </w:r>
      <w:bookmarkEnd w:id="4"/>
      <w:r w:rsidRPr="0088435C">
        <w:rPr>
          <w:rFonts w:asciiTheme="majorBidi" w:eastAsia="한양신명조" w:hAnsiTheme="majorBidi" w:cstheme="majorBidi"/>
          <w:color w:val="000000" w:themeColor="text1"/>
          <w:sz w:val="24"/>
          <w:szCs w:val="24"/>
          <w:lang w:val="en-GB"/>
        </w:rPr>
        <w:t>.</w:t>
      </w:r>
      <w:r w:rsidR="006258F3" w:rsidRPr="006258F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2A2EED69" w14:textId="553C7266" w:rsidR="00C4779F" w:rsidRPr="00CF0302" w:rsidRDefault="009807FE" w:rsidP="002246F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56E90D55" wp14:editId="0803D638">
            <wp:extent cx="8667115" cy="2068992"/>
            <wp:effectExtent l="0" t="0" r="0" b="0"/>
            <wp:docPr id="32" name="그림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00240" cy="2076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C4779F" w:rsidRPr="00CF0302" w:rsidSect="00CC13B9">
      <w:pgSz w:w="15840" w:h="12240" w:orient="landscape"/>
      <w:pgMar w:top="1440" w:right="1701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6C2508" w14:textId="77777777" w:rsidR="00ED48E3" w:rsidRDefault="00ED48E3" w:rsidP="00887E6F">
      <w:pPr>
        <w:spacing w:after="0" w:line="240" w:lineRule="auto"/>
      </w:pPr>
      <w:r>
        <w:separator/>
      </w:r>
    </w:p>
  </w:endnote>
  <w:endnote w:type="continuationSeparator" w:id="0">
    <w:p w14:paraId="182E8427" w14:textId="77777777" w:rsidR="00ED48E3" w:rsidRDefault="00ED48E3" w:rsidP="00887E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302A99" w14:textId="77777777" w:rsidR="00ED48E3" w:rsidRDefault="00ED48E3" w:rsidP="00887E6F">
      <w:pPr>
        <w:spacing w:after="0" w:line="240" w:lineRule="auto"/>
      </w:pPr>
      <w:r>
        <w:separator/>
      </w:r>
    </w:p>
  </w:footnote>
  <w:footnote w:type="continuationSeparator" w:id="0">
    <w:p w14:paraId="0E5E6203" w14:textId="77777777" w:rsidR="00ED48E3" w:rsidRDefault="00ED48E3" w:rsidP="00887E6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3C4"/>
    <w:rsid w:val="0000306C"/>
    <w:rsid w:val="00020E70"/>
    <w:rsid w:val="00052FF5"/>
    <w:rsid w:val="00086A61"/>
    <w:rsid w:val="0009719D"/>
    <w:rsid w:val="000A0FA8"/>
    <w:rsid w:val="00137046"/>
    <w:rsid w:val="0016522E"/>
    <w:rsid w:val="0016533E"/>
    <w:rsid w:val="00165930"/>
    <w:rsid w:val="001852B7"/>
    <w:rsid w:val="001C5286"/>
    <w:rsid w:val="001C6BA5"/>
    <w:rsid w:val="001D639D"/>
    <w:rsid w:val="00210337"/>
    <w:rsid w:val="002246FC"/>
    <w:rsid w:val="00234B5E"/>
    <w:rsid w:val="00236A13"/>
    <w:rsid w:val="00294B09"/>
    <w:rsid w:val="002F5CF8"/>
    <w:rsid w:val="003661F1"/>
    <w:rsid w:val="003A5B17"/>
    <w:rsid w:val="003A6C1F"/>
    <w:rsid w:val="003B2EC2"/>
    <w:rsid w:val="003C0ADE"/>
    <w:rsid w:val="003D1C78"/>
    <w:rsid w:val="004075AE"/>
    <w:rsid w:val="00422CCE"/>
    <w:rsid w:val="0045783A"/>
    <w:rsid w:val="004A4FDE"/>
    <w:rsid w:val="004C4DBA"/>
    <w:rsid w:val="00501009"/>
    <w:rsid w:val="00512E9D"/>
    <w:rsid w:val="00517749"/>
    <w:rsid w:val="00552A05"/>
    <w:rsid w:val="00564751"/>
    <w:rsid w:val="006258F3"/>
    <w:rsid w:val="00680B83"/>
    <w:rsid w:val="006B42EA"/>
    <w:rsid w:val="006E7F7F"/>
    <w:rsid w:val="0076683A"/>
    <w:rsid w:val="00787582"/>
    <w:rsid w:val="007A3C7A"/>
    <w:rsid w:val="007D43C4"/>
    <w:rsid w:val="007D756C"/>
    <w:rsid w:val="00887E6F"/>
    <w:rsid w:val="008E5204"/>
    <w:rsid w:val="0097398A"/>
    <w:rsid w:val="009807FE"/>
    <w:rsid w:val="009A71E2"/>
    <w:rsid w:val="009C3129"/>
    <w:rsid w:val="00A0625F"/>
    <w:rsid w:val="00A822BC"/>
    <w:rsid w:val="00AB5499"/>
    <w:rsid w:val="00B2584D"/>
    <w:rsid w:val="00B6260C"/>
    <w:rsid w:val="00C02097"/>
    <w:rsid w:val="00C24222"/>
    <w:rsid w:val="00C307E2"/>
    <w:rsid w:val="00C4779F"/>
    <w:rsid w:val="00C84B52"/>
    <w:rsid w:val="00CA1DE4"/>
    <w:rsid w:val="00CC13B9"/>
    <w:rsid w:val="00CC5E61"/>
    <w:rsid w:val="00CF0302"/>
    <w:rsid w:val="00D305C8"/>
    <w:rsid w:val="00D423FE"/>
    <w:rsid w:val="00D57665"/>
    <w:rsid w:val="00D844EF"/>
    <w:rsid w:val="00DC641D"/>
    <w:rsid w:val="00DE7970"/>
    <w:rsid w:val="00E7365A"/>
    <w:rsid w:val="00EC4FAA"/>
    <w:rsid w:val="00ED48E3"/>
    <w:rsid w:val="00F142BE"/>
    <w:rsid w:val="00F21F35"/>
    <w:rsid w:val="00F22A83"/>
    <w:rsid w:val="00F331F1"/>
    <w:rsid w:val="00F73A56"/>
    <w:rsid w:val="00F85A35"/>
    <w:rsid w:val="00F85B3A"/>
    <w:rsid w:val="00FA4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ADC07F"/>
  <w15:chartTrackingRefBased/>
  <w15:docId w15:val="{0F3985C9-9411-4009-9DAD-BC53E410D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43C4"/>
    <w:pPr>
      <w:spacing w:after="200" w:line="276" w:lineRule="auto"/>
    </w:pPr>
    <w:rPr>
      <w:rFonts w:ascii="Calibri" w:eastAsia="맑은 고딕" w:hAnsi="Calibri" w:cs="Vrinda"/>
      <w:noProof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7E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3"/>
    <w:uiPriority w:val="99"/>
    <w:rsid w:val="00887E6F"/>
    <w:rPr>
      <w:rFonts w:ascii="Calibri" w:eastAsia="맑은 고딕" w:hAnsi="Calibri" w:cs="Vrinda"/>
      <w:noProof/>
    </w:rPr>
  </w:style>
  <w:style w:type="paragraph" w:styleId="a4">
    <w:name w:val="footer"/>
    <w:basedOn w:val="a"/>
    <w:link w:val="Char0"/>
    <w:uiPriority w:val="99"/>
    <w:unhideWhenUsed/>
    <w:rsid w:val="00887E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4"/>
    <w:uiPriority w:val="99"/>
    <w:rsid w:val="00887E6F"/>
    <w:rPr>
      <w:rFonts w:ascii="Calibri" w:eastAsia="맑은 고딕" w:hAnsi="Calibri" w:cs="Vrinda"/>
      <w:noProof/>
    </w:rPr>
  </w:style>
  <w:style w:type="paragraph" w:styleId="a5">
    <w:name w:val="Balloon Text"/>
    <w:basedOn w:val="a"/>
    <w:link w:val="Char1"/>
    <w:uiPriority w:val="99"/>
    <w:semiHidden/>
    <w:unhideWhenUsed/>
    <w:rsid w:val="0016533E"/>
    <w:pPr>
      <w:spacing w:after="0" w:line="240" w:lineRule="auto"/>
    </w:pPr>
    <w:rPr>
      <w:rFonts w:ascii="맑은 고딕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16533E"/>
    <w:rPr>
      <w:rFonts w:ascii="맑은 고딕" w:eastAsia="맑은 고딕" w:hAnsi="Calibri" w:cs="Vrinda"/>
      <w:noProof/>
      <w:sz w:val="18"/>
      <w:szCs w:val="18"/>
    </w:rPr>
  </w:style>
  <w:style w:type="paragraph" w:customStyle="1" w:styleId="a6">
    <w:name w:val="바탕글"/>
    <w:basedOn w:val="a"/>
    <w:rsid w:val="00C4779F"/>
    <w:pPr>
      <w:snapToGrid w:val="0"/>
      <w:spacing w:after="0" w:line="384" w:lineRule="auto"/>
    </w:pPr>
    <w:rPr>
      <w:rFonts w:ascii="바탕" w:eastAsia="바탕체" w:hAnsi="바탕" w:cs="굴림"/>
      <w:noProof w:val="0"/>
      <w:color w:val="000000"/>
      <w:sz w:val="28"/>
      <w:szCs w:val="20"/>
    </w:rPr>
  </w:style>
  <w:style w:type="character" w:styleId="a7">
    <w:name w:val="Hyperlink"/>
    <w:basedOn w:val="a0"/>
    <w:uiPriority w:val="99"/>
    <w:unhideWhenUsed/>
    <w:rsid w:val="00A822BC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A822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30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5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9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10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0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1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6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5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2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8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4</TotalTime>
  <Pages>8</Pages>
  <Words>1043</Words>
  <Characters>5951</Characters>
  <Application>Microsoft Office Word</Application>
  <DocSecurity>0</DocSecurity>
  <Lines>49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원기 방</dc:creator>
  <cp:keywords/>
  <dc:description/>
  <cp:lastModifiedBy>원기 방</cp:lastModifiedBy>
  <cp:revision>37</cp:revision>
  <dcterms:created xsi:type="dcterms:W3CDTF">2020-10-15T01:00:00Z</dcterms:created>
  <dcterms:modified xsi:type="dcterms:W3CDTF">2022-02-03T04:26:00Z</dcterms:modified>
</cp:coreProperties>
</file>